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2CC047" w14:textId="3D86396F" w:rsidR="00BE2370" w:rsidRPr="006C27F5" w:rsidRDefault="00F334BD">
      <w:pPr>
        <w:rPr>
          <w:rFonts w:ascii="Arial" w:hAnsi="Arial" w:cs="Arial"/>
        </w:rPr>
      </w:pPr>
      <w:r w:rsidRPr="006C27F5">
        <w:rPr>
          <w:rFonts w:ascii="Arial" w:hAnsi="Arial" w:cs="Arial"/>
          <w:b/>
          <w:bCs/>
        </w:rPr>
        <w:t>S</w:t>
      </w:r>
      <w:r w:rsidR="0057330A">
        <w:rPr>
          <w:rFonts w:ascii="Arial" w:hAnsi="Arial" w:cs="Arial"/>
          <w:b/>
          <w:bCs/>
        </w:rPr>
        <w:t>4</w:t>
      </w:r>
      <w:r w:rsidRPr="006C27F5">
        <w:rPr>
          <w:rFonts w:ascii="Arial" w:hAnsi="Arial" w:cs="Arial"/>
          <w:b/>
          <w:bCs/>
        </w:rPr>
        <w:t xml:space="preserve"> Table</w:t>
      </w:r>
      <w:r w:rsidR="00BE2370" w:rsidRPr="006C27F5">
        <w:rPr>
          <w:rFonts w:ascii="Arial" w:hAnsi="Arial" w:cs="Arial"/>
          <w:b/>
          <w:bCs/>
        </w:rPr>
        <w:t>.</w:t>
      </w:r>
      <w:r w:rsidR="00BE2370" w:rsidRPr="006C27F5">
        <w:rPr>
          <w:rFonts w:ascii="Arial" w:hAnsi="Arial" w:cs="Arial"/>
        </w:rPr>
        <w:t xml:space="preserve"> </w:t>
      </w:r>
      <w:r w:rsidR="00BE2370" w:rsidRPr="006C27F5">
        <w:rPr>
          <w:rFonts w:ascii="Arial" w:hAnsi="Arial" w:cs="Arial"/>
          <w:b/>
          <w:bCs/>
        </w:rPr>
        <w:t>Multivariable regression to determine the association between participant characteristics</w:t>
      </w:r>
      <w:r w:rsidR="00D370C6" w:rsidRPr="006C27F5">
        <w:rPr>
          <w:rFonts w:ascii="Arial" w:hAnsi="Arial" w:cs="Arial"/>
          <w:b/>
          <w:bCs/>
        </w:rPr>
        <w:t xml:space="preserve"> and</w:t>
      </w:r>
      <w:r w:rsidR="00013BD7" w:rsidRPr="006C27F5">
        <w:rPr>
          <w:rFonts w:ascii="Arial" w:hAnsi="Arial" w:cs="Arial"/>
          <w:b/>
          <w:bCs/>
        </w:rPr>
        <w:t xml:space="preserve"> experience of care in the prevalent hypertension population</w:t>
      </w:r>
      <w:r w:rsidR="001906A5" w:rsidRPr="006C27F5">
        <w:rPr>
          <w:rFonts w:ascii="Arial" w:hAnsi="Arial" w:cs="Arial"/>
          <w:b/>
          <w:bCs/>
        </w:rPr>
        <w:t>.</w:t>
      </w:r>
      <w:r w:rsidR="00A4611A" w:rsidRPr="006C27F5">
        <w:rPr>
          <w:rFonts w:ascii="Arial" w:hAnsi="Arial" w:cs="Arial"/>
        </w:rPr>
        <w:t xml:space="preserve"> </w:t>
      </w:r>
    </w:p>
    <w:p w14:paraId="75B02B5D" w14:textId="77777777" w:rsidR="00D370C6" w:rsidRPr="006C27F5" w:rsidRDefault="00D370C6">
      <w:pPr>
        <w:rPr>
          <w:rFonts w:ascii="Arial" w:hAnsi="Arial" w:cs="Arial"/>
        </w:rPr>
      </w:pPr>
    </w:p>
    <w:tbl>
      <w:tblPr>
        <w:tblW w:w="13945" w:type="dxa"/>
        <w:tblLook w:val="04A0" w:firstRow="1" w:lastRow="0" w:firstColumn="1" w:lastColumn="0" w:noHBand="0" w:noVBand="1"/>
      </w:tblPr>
      <w:tblGrid>
        <w:gridCol w:w="1772"/>
        <w:gridCol w:w="2520"/>
        <w:gridCol w:w="2261"/>
        <w:gridCol w:w="927"/>
        <w:gridCol w:w="2260"/>
        <w:gridCol w:w="926"/>
        <w:gridCol w:w="2326"/>
        <w:gridCol w:w="953"/>
      </w:tblGrid>
      <w:tr w:rsidR="00665A98" w:rsidRPr="006C27F5" w14:paraId="3627C0D2" w14:textId="77777777" w:rsidTr="007C1020">
        <w:trPr>
          <w:trHeight w:val="300"/>
        </w:trPr>
        <w:tc>
          <w:tcPr>
            <w:tcW w:w="1772" w:type="dxa"/>
            <w:vMerge w:val="restart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shd w:val="clear" w:color="000000" w:fill="E7E6E6"/>
            <w:vAlign w:val="center"/>
          </w:tcPr>
          <w:p w14:paraId="3DA8A434" w14:textId="36CA3F33" w:rsidR="00665A98" w:rsidRPr="006C27F5" w:rsidRDefault="00665A98" w:rsidP="007C10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ameter</w:t>
            </w:r>
          </w:p>
        </w:tc>
        <w:tc>
          <w:tcPr>
            <w:tcW w:w="252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459F81D1" w14:textId="3A03C4FB" w:rsidR="00665A98" w:rsidRPr="006C27F5" w:rsidRDefault="00665A98" w:rsidP="00F334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oup</w:t>
            </w:r>
          </w:p>
        </w:tc>
        <w:tc>
          <w:tcPr>
            <w:tcW w:w="9653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134416B4" w14:textId="4C26DB5B" w:rsidR="00665A98" w:rsidRPr="006C27F5" w:rsidRDefault="00665A98" w:rsidP="00F334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del 1 (N=934)</w:t>
            </w:r>
          </w:p>
        </w:tc>
      </w:tr>
      <w:tr w:rsidR="00665A98" w:rsidRPr="006C27F5" w14:paraId="7F7EC01D" w14:textId="77777777" w:rsidTr="00A86D86">
        <w:trPr>
          <w:trHeight w:val="300"/>
        </w:trPr>
        <w:tc>
          <w:tcPr>
            <w:tcW w:w="1772" w:type="dxa"/>
            <w:vMerge/>
            <w:tcBorders>
              <w:left w:val="single" w:sz="4" w:space="0" w:color="auto"/>
              <w:right w:val="single" w:sz="8" w:space="0" w:color="auto"/>
            </w:tcBorders>
          </w:tcPr>
          <w:p w14:paraId="6C6ACA04" w14:textId="77777777" w:rsidR="00665A98" w:rsidRPr="006C27F5" w:rsidRDefault="00665A98" w:rsidP="00F334B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52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1D126E" w14:textId="61E6C044" w:rsidR="00665A98" w:rsidRPr="006C27F5" w:rsidRDefault="00665A98" w:rsidP="00F334B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18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7E6E6"/>
            <w:noWrap/>
            <w:vAlign w:val="center"/>
            <w:hideMark/>
          </w:tcPr>
          <w:p w14:paraId="2C58CD25" w14:textId="77777777" w:rsidR="00665A98" w:rsidRPr="006C27F5" w:rsidRDefault="00665A98" w:rsidP="00F334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ase of following instructions</w:t>
            </w:r>
          </w:p>
        </w:tc>
        <w:tc>
          <w:tcPr>
            <w:tcW w:w="318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7E6E6"/>
            <w:noWrap/>
            <w:vAlign w:val="center"/>
            <w:hideMark/>
          </w:tcPr>
          <w:p w14:paraId="65C2CD58" w14:textId="77777777" w:rsidR="00665A98" w:rsidRPr="006C27F5" w:rsidRDefault="00665A98" w:rsidP="00F334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larity of communication</w:t>
            </w:r>
          </w:p>
        </w:tc>
        <w:tc>
          <w:tcPr>
            <w:tcW w:w="327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7E6E6"/>
            <w:noWrap/>
            <w:vAlign w:val="center"/>
            <w:hideMark/>
          </w:tcPr>
          <w:p w14:paraId="7D4C9F0D" w14:textId="77777777" w:rsidR="00665A98" w:rsidRPr="006C27F5" w:rsidRDefault="00665A98" w:rsidP="00F334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volvement in treatment decisions</w:t>
            </w:r>
          </w:p>
        </w:tc>
      </w:tr>
      <w:tr w:rsidR="00665A98" w:rsidRPr="006C27F5" w14:paraId="3D6056CC" w14:textId="77777777" w:rsidTr="00F42AD4">
        <w:trPr>
          <w:trHeight w:val="300"/>
        </w:trPr>
        <w:tc>
          <w:tcPr>
            <w:tcW w:w="1772" w:type="dxa"/>
            <w:vMerge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79C21D7C" w14:textId="77777777" w:rsidR="00665A98" w:rsidRPr="006C27F5" w:rsidRDefault="00665A98" w:rsidP="00F334B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52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9D0542" w14:textId="3FFD76C4" w:rsidR="00665A98" w:rsidRPr="006C27F5" w:rsidRDefault="00665A98" w:rsidP="00F334B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EDF7E07" w14:textId="0A8B2D29" w:rsidR="00665A98" w:rsidRPr="006C27F5" w:rsidRDefault="00D54CC2" w:rsidP="00F334B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</w:t>
            </w:r>
            <w:r w:rsidR="00665A98"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R (95% CI)</w:t>
            </w:r>
          </w:p>
        </w:tc>
        <w:tc>
          <w:tcPr>
            <w:tcW w:w="9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EF2D692" w14:textId="77777777" w:rsidR="00665A98" w:rsidRPr="006C27F5" w:rsidRDefault="00665A98" w:rsidP="00F334B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 valu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51E549E" w14:textId="219127B9" w:rsidR="00665A98" w:rsidRPr="006C27F5" w:rsidRDefault="00D54CC2" w:rsidP="00F334B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</w:t>
            </w:r>
            <w:r w:rsidR="00665A98"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R (95% CI)</w:t>
            </w:r>
          </w:p>
        </w:tc>
        <w:tc>
          <w:tcPr>
            <w:tcW w:w="9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47A0E001" w14:textId="77777777" w:rsidR="00665A98" w:rsidRPr="006C27F5" w:rsidRDefault="00665A98" w:rsidP="00F334B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 value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1BE5F75" w14:textId="26FCC937" w:rsidR="00665A98" w:rsidRPr="006C27F5" w:rsidRDefault="00A553E8" w:rsidP="00F334B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</w:t>
            </w:r>
            <w:r w:rsidR="00665A98"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R (95% CI)</w:t>
            </w:r>
          </w:p>
        </w:tc>
        <w:tc>
          <w:tcPr>
            <w:tcW w:w="9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F60BDDA" w14:textId="77777777" w:rsidR="00665A98" w:rsidRPr="006C27F5" w:rsidRDefault="00665A98" w:rsidP="00F334B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 value</w:t>
            </w:r>
          </w:p>
        </w:tc>
      </w:tr>
      <w:tr w:rsidR="00665A98" w:rsidRPr="006C27F5" w14:paraId="0FB50180" w14:textId="77777777" w:rsidTr="00F42AD4">
        <w:trPr>
          <w:trHeight w:val="290"/>
        </w:trPr>
        <w:tc>
          <w:tcPr>
            <w:tcW w:w="177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47F6E569" w14:textId="31A6B04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ender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EB198" w14:textId="76AC3840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e</w:t>
            </w:r>
          </w:p>
        </w:tc>
        <w:tc>
          <w:tcPr>
            <w:tcW w:w="226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1FD3C2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0B9484" w14:textId="77777777" w:rsidR="00665A98" w:rsidRPr="006C27F5" w:rsidRDefault="00665A98" w:rsidP="00F334B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4D5A08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83A2B9" w14:textId="77777777" w:rsidR="00665A98" w:rsidRPr="006C27F5" w:rsidRDefault="00665A98" w:rsidP="00F334B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06676D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BAA0BC" w14:textId="77777777" w:rsidR="00665A98" w:rsidRPr="006C27F5" w:rsidRDefault="00665A98" w:rsidP="00F334B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</w:tr>
      <w:tr w:rsidR="00665A98" w:rsidRPr="006C27F5" w14:paraId="237BB586" w14:textId="77777777" w:rsidTr="00F42AD4">
        <w:trPr>
          <w:trHeight w:val="300"/>
        </w:trPr>
        <w:tc>
          <w:tcPr>
            <w:tcW w:w="17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4EE10D28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073DA1" w14:textId="2A02F796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male</w:t>
            </w:r>
          </w:p>
        </w:tc>
        <w:tc>
          <w:tcPr>
            <w:tcW w:w="2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D410D1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1 (0.58 to 1.45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961F21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0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3522D5" w14:textId="77777777" w:rsidR="00665A98" w:rsidRPr="006C27F5" w:rsidRDefault="00665A98" w:rsidP="00F334B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9 (0.51 to 0.93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862A4E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14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11E5DF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9 (0.64 to 1.24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AC9FD0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01</w:t>
            </w:r>
          </w:p>
        </w:tc>
      </w:tr>
      <w:tr w:rsidR="00665A98" w:rsidRPr="006C27F5" w14:paraId="5CA3D05A" w14:textId="77777777" w:rsidTr="00F42AD4">
        <w:trPr>
          <w:trHeight w:val="300"/>
        </w:trPr>
        <w:tc>
          <w:tcPr>
            <w:tcW w:w="17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6024A064" w14:textId="25661AE6" w:rsidR="00665A98" w:rsidRPr="006C27F5" w:rsidRDefault="00865091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ge</w:t>
            </w:r>
            <w:r w:rsidR="0074673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*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EF89AE" w14:textId="3A7C3764" w:rsidR="00665A98" w:rsidRPr="006C27F5" w:rsidRDefault="00865091" w:rsidP="0086509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81B44D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0 (0.97 to 1.02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EEAA83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6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105ACD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0 (0.99 to 1.01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784403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86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D60341" w14:textId="77777777" w:rsidR="00665A98" w:rsidRPr="006C27F5" w:rsidRDefault="00665A98" w:rsidP="00F334B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2 (1.00 to 1.03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479820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21</w:t>
            </w:r>
          </w:p>
        </w:tc>
      </w:tr>
      <w:tr w:rsidR="00665A98" w:rsidRPr="006C27F5" w14:paraId="33D35DA5" w14:textId="77777777" w:rsidTr="00F42AD4">
        <w:trPr>
          <w:trHeight w:val="290"/>
        </w:trPr>
        <w:tc>
          <w:tcPr>
            <w:tcW w:w="177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522A78F7" w14:textId="18DD6113" w:rsidR="00665A98" w:rsidRPr="006C27F5" w:rsidRDefault="00865091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ducation level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7CE68A" w14:textId="6967E78A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 formal education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A4E771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4FB372" w14:textId="77777777" w:rsidR="00665A98" w:rsidRPr="006C27F5" w:rsidRDefault="00665A98" w:rsidP="00F334B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A3C447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ADA38C" w14:textId="77777777" w:rsidR="00665A98" w:rsidRPr="006C27F5" w:rsidRDefault="00665A98" w:rsidP="00F334B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67FDD7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81DB9F" w14:textId="77777777" w:rsidR="00665A98" w:rsidRPr="006C27F5" w:rsidRDefault="00665A98" w:rsidP="00F334B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</w:tr>
      <w:tr w:rsidR="00665A98" w:rsidRPr="006C27F5" w14:paraId="709D6DDB" w14:textId="77777777" w:rsidTr="00F42AD4">
        <w:trPr>
          <w:trHeight w:val="300"/>
        </w:trPr>
        <w:tc>
          <w:tcPr>
            <w:tcW w:w="17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0F21A882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BC5895" w14:textId="11E812B0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y education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9F3D92" w14:textId="77777777" w:rsidR="00665A98" w:rsidRPr="006C27F5" w:rsidRDefault="00665A98" w:rsidP="00F334B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79 (1.07 to 2.99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09E407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2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7DC027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8 (0.54 to 1.14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416950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05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721767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9 (0.45 to 1.06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F88F48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88</w:t>
            </w:r>
          </w:p>
        </w:tc>
      </w:tr>
      <w:tr w:rsidR="00665A98" w:rsidRPr="006C27F5" w14:paraId="45A66DFB" w14:textId="77777777" w:rsidTr="00F42AD4">
        <w:trPr>
          <w:trHeight w:val="290"/>
        </w:trPr>
        <w:tc>
          <w:tcPr>
            <w:tcW w:w="17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2857FADA" w14:textId="3A0A4F6B" w:rsidR="00665A98" w:rsidRPr="006C27F5" w:rsidRDefault="00865091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ital status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28C6D4F" w14:textId="034C7CAF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ngle/divorced/ widowed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4A4831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C04721" w14:textId="77777777" w:rsidR="00665A98" w:rsidRPr="006C27F5" w:rsidRDefault="00665A98" w:rsidP="00F334B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75BA31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74D7B8" w14:textId="77777777" w:rsidR="00665A98" w:rsidRPr="006C27F5" w:rsidRDefault="00665A98" w:rsidP="00F334B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8499AA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07F748" w14:textId="77777777" w:rsidR="00665A98" w:rsidRPr="006C27F5" w:rsidRDefault="00665A98" w:rsidP="00F334B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</w:tr>
      <w:tr w:rsidR="00665A98" w:rsidRPr="006C27F5" w14:paraId="74237BA1" w14:textId="77777777" w:rsidTr="00F42AD4">
        <w:trPr>
          <w:trHeight w:val="880"/>
        </w:trPr>
        <w:tc>
          <w:tcPr>
            <w:tcW w:w="17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33000A9A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CD61472" w14:textId="0EC83E05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ried/cohabiting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DB2038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9 (0.66 to 2.13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6FF723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6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68B7AE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2 (0.71 to 1.47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5B705E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02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F2A980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8 (0.79 to 1.77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5D8E28" w14:textId="3EB06F8E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1</w:t>
            </w:r>
            <w:r w:rsidR="002E5F1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</w:tr>
      <w:tr w:rsidR="00665A98" w:rsidRPr="006C27F5" w14:paraId="141648D2" w14:textId="77777777" w:rsidTr="00F42AD4">
        <w:trPr>
          <w:trHeight w:val="290"/>
        </w:trPr>
        <w:tc>
          <w:tcPr>
            <w:tcW w:w="17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129E582B" w14:textId="7793969E" w:rsidR="00665A98" w:rsidRPr="006C27F5" w:rsidRDefault="00865091" w:rsidP="0086509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ealth quintile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4ACD4C" w14:textId="740617AB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B28F30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2BEF36" w14:textId="77777777" w:rsidR="00665A98" w:rsidRPr="006C27F5" w:rsidRDefault="00665A98" w:rsidP="00F334B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84F576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C979AD" w14:textId="77777777" w:rsidR="00665A98" w:rsidRPr="006C27F5" w:rsidRDefault="00665A98" w:rsidP="00F334B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4D9219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EAC862" w14:textId="77777777" w:rsidR="00665A98" w:rsidRPr="006C27F5" w:rsidRDefault="00665A98" w:rsidP="00F334B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</w:tr>
      <w:tr w:rsidR="00665A98" w:rsidRPr="006C27F5" w14:paraId="5A384569" w14:textId="77777777" w:rsidTr="00F42AD4">
        <w:trPr>
          <w:trHeight w:val="290"/>
        </w:trPr>
        <w:tc>
          <w:tcPr>
            <w:tcW w:w="17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37442FF7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F46560" w14:textId="6A82CECB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E1D97B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27 (0.60 to 2.67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613A13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3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FD9E15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2 (0.58 to 1.46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A6416D" w14:textId="03AFF5A8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3</w:t>
            </w:r>
            <w:r w:rsidR="00456FE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28DC78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7 (0.57 to 1.67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9EDAAF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26</w:t>
            </w:r>
          </w:p>
        </w:tc>
      </w:tr>
      <w:tr w:rsidR="00665A98" w:rsidRPr="006C27F5" w14:paraId="1DD9DC17" w14:textId="77777777" w:rsidTr="00F42AD4">
        <w:trPr>
          <w:trHeight w:val="290"/>
        </w:trPr>
        <w:tc>
          <w:tcPr>
            <w:tcW w:w="17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7EAD0286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CBC52E" w14:textId="65C62CAE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584F1A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4 (0.54 to 2.38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DF66AC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3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72A03D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28 (0.82 to 1.99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7A1023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7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C9EF99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25 (0.75 to 2.07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F9951A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87</w:t>
            </w:r>
          </w:p>
        </w:tc>
      </w:tr>
      <w:tr w:rsidR="00665A98" w:rsidRPr="006C27F5" w14:paraId="055D25A9" w14:textId="77777777" w:rsidTr="00F42AD4">
        <w:trPr>
          <w:trHeight w:val="290"/>
        </w:trPr>
        <w:tc>
          <w:tcPr>
            <w:tcW w:w="17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278DAA8E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DD296F" w14:textId="78B73588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8B6150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4 (0.56 to 2.32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2119AC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0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E2ACA2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1 (0.66 to 1.5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0591D4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72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B836B9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60 (1.00 to 2.58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1846B3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52</w:t>
            </w:r>
          </w:p>
        </w:tc>
      </w:tr>
      <w:tr w:rsidR="00665A98" w:rsidRPr="006C27F5" w14:paraId="14C2E9DB" w14:textId="77777777" w:rsidTr="00F42AD4">
        <w:trPr>
          <w:trHeight w:val="300"/>
        </w:trPr>
        <w:tc>
          <w:tcPr>
            <w:tcW w:w="17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6AC85CFC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7A75C5" w14:textId="656EE808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04FB4E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26 (0.63 to 2.51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29B907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1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AC0547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33 (0.87 to 2.03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53566D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81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276113" w14:textId="77777777" w:rsidR="00665A98" w:rsidRPr="006C27F5" w:rsidRDefault="00665A98" w:rsidP="00F334B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88 (1.18 to 3.01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C3E8B3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8</w:t>
            </w:r>
          </w:p>
        </w:tc>
      </w:tr>
      <w:tr w:rsidR="00665A98" w:rsidRPr="006C27F5" w14:paraId="7BD74347" w14:textId="77777777" w:rsidTr="00F42AD4">
        <w:trPr>
          <w:trHeight w:val="980"/>
        </w:trPr>
        <w:tc>
          <w:tcPr>
            <w:tcW w:w="1772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000000" w:fill="E7E6E6"/>
            <w:vAlign w:val="center"/>
          </w:tcPr>
          <w:p w14:paraId="1EB73CB3" w14:textId="141A8881" w:rsidR="00665A98" w:rsidRPr="006C27F5" w:rsidRDefault="00665A98" w:rsidP="007C10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ameter</w:t>
            </w:r>
          </w:p>
        </w:tc>
        <w:tc>
          <w:tcPr>
            <w:tcW w:w="252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4922D56" w14:textId="65EBB623" w:rsidR="00665A98" w:rsidRPr="006C27F5" w:rsidRDefault="00665A98" w:rsidP="00F334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oup</w:t>
            </w:r>
          </w:p>
        </w:tc>
        <w:tc>
          <w:tcPr>
            <w:tcW w:w="318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7E6E6"/>
            <w:vAlign w:val="center"/>
            <w:hideMark/>
          </w:tcPr>
          <w:p w14:paraId="46E1E740" w14:textId="77777777" w:rsidR="00665A98" w:rsidRPr="006C27F5" w:rsidRDefault="00665A98" w:rsidP="00F334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ust in skills and abilities of healthcare worker</w:t>
            </w:r>
          </w:p>
        </w:tc>
        <w:tc>
          <w:tcPr>
            <w:tcW w:w="318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7E6E6"/>
            <w:vAlign w:val="center"/>
            <w:hideMark/>
          </w:tcPr>
          <w:p w14:paraId="63716621" w14:textId="77777777" w:rsidR="00665A98" w:rsidRPr="006C27F5" w:rsidRDefault="00665A98" w:rsidP="00F334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pinion of medical providers knowledge and skills</w:t>
            </w:r>
          </w:p>
        </w:tc>
        <w:tc>
          <w:tcPr>
            <w:tcW w:w="327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7E6E6"/>
            <w:vAlign w:val="center"/>
            <w:hideMark/>
          </w:tcPr>
          <w:p w14:paraId="1067DEB3" w14:textId="77777777" w:rsidR="00665A98" w:rsidRPr="006C27F5" w:rsidRDefault="00665A98" w:rsidP="00F334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rrowed or sold anything to pay for healthcare</w:t>
            </w:r>
          </w:p>
        </w:tc>
      </w:tr>
      <w:tr w:rsidR="00665A98" w:rsidRPr="006C27F5" w14:paraId="3099AF91" w14:textId="77777777" w:rsidTr="00F42AD4">
        <w:trPr>
          <w:trHeight w:val="300"/>
        </w:trPr>
        <w:tc>
          <w:tcPr>
            <w:tcW w:w="1772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7322D6C1" w14:textId="77777777" w:rsidR="00665A98" w:rsidRPr="006C27F5" w:rsidRDefault="00665A98" w:rsidP="00F334B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5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3CFB39" w14:textId="3FDBED13" w:rsidR="00665A98" w:rsidRPr="006C27F5" w:rsidRDefault="00665A98" w:rsidP="00F334B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A7E7A13" w14:textId="70536B9B" w:rsidR="00665A98" w:rsidRPr="006C27F5" w:rsidRDefault="00A553E8" w:rsidP="00F334B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</w:t>
            </w:r>
            <w:r w:rsidR="00665A98"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R (95% CI)</w:t>
            </w:r>
          </w:p>
        </w:tc>
        <w:tc>
          <w:tcPr>
            <w:tcW w:w="9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11DDF82" w14:textId="77777777" w:rsidR="00665A98" w:rsidRPr="006C27F5" w:rsidRDefault="00665A98" w:rsidP="00F334B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 valu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2141EF8" w14:textId="27E3E01F" w:rsidR="00665A98" w:rsidRPr="006C27F5" w:rsidRDefault="00A553E8" w:rsidP="00F334B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</w:t>
            </w:r>
            <w:r w:rsidR="00665A98"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R (95% CI)</w:t>
            </w:r>
          </w:p>
        </w:tc>
        <w:tc>
          <w:tcPr>
            <w:tcW w:w="9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8F4F866" w14:textId="77777777" w:rsidR="00665A98" w:rsidRPr="006C27F5" w:rsidRDefault="00665A98" w:rsidP="00F334B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 value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8EA1A13" w14:textId="5928FF92" w:rsidR="00665A98" w:rsidRPr="006C27F5" w:rsidRDefault="00A553E8" w:rsidP="00F334B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</w:t>
            </w:r>
            <w:r w:rsidR="00665A98"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R (95% CI)</w:t>
            </w:r>
          </w:p>
        </w:tc>
        <w:tc>
          <w:tcPr>
            <w:tcW w:w="9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7F72D83" w14:textId="77777777" w:rsidR="00665A98" w:rsidRPr="006C27F5" w:rsidRDefault="00665A98" w:rsidP="00F334B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 value</w:t>
            </w:r>
          </w:p>
        </w:tc>
      </w:tr>
      <w:tr w:rsidR="00665A98" w:rsidRPr="006C27F5" w14:paraId="23BA96F0" w14:textId="77777777" w:rsidTr="00F42AD4">
        <w:trPr>
          <w:trHeight w:val="290"/>
        </w:trPr>
        <w:tc>
          <w:tcPr>
            <w:tcW w:w="17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03182BF4" w14:textId="4E53DB79" w:rsidR="00665A98" w:rsidRPr="006C27F5" w:rsidRDefault="00865091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ender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F11144" w14:textId="7F7693FC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e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300B09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242DFC" w14:textId="77777777" w:rsidR="00665A98" w:rsidRPr="006C27F5" w:rsidRDefault="00665A98" w:rsidP="00F334B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0514F6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01D0E0" w14:textId="77777777" w:rsidR="00665A98" w:rsidRPr="006C27F5" w:rsidRDefault="00665A98" w:rsidP="00F334B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B6DAFE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FC3643" w14:textId="77777777" w:rsidR="00665A98" w:rsidRPr="006C27F5" w:rsidRDefault="00665A98" w:rsidP="00F334B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</w:tr>
      <w:tr w:rsidR="00665A98" w:rsidRPr="006C27F5" w14:paraId="7B50F0B8" w14:textId="77777777" w:rsidTr="00F42AD4">
        <w:trPr>
          <w:trHeight w:val="300"/>
        </w:trPr>
        <w:tc>
          <w:tcPr>
            <w:tcW w:w="17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090EB3DB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3D2C8F" w14:textId="2657957D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male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E34CB4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7 (0.56 to 1.37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027EAA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5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C2218A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3 (0.62 to 1.11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8D868B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15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6F736A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4 (0.47 to 1.15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AB7916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83</w:t>
            </w:r>
          </w:p>
        </w:tc>
      </w:tr>
      <w:tr w:rsidR="00665A98" w:rsidRPr="006C27F5" w14:paraId="5CCBC550" w14:textId="77777777" w:rsidTr="00F42AD4">
        <w:trPr>
          <w:trHeight w:val="300"/>
        </w:trPr>
        <w:tc>
          <w:tcPr>
            <w:tcW w:w="17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048FED25" w14:textId="628723B4" w:rsidR="00665A98" w:rsidRPr="006C27F5" w:rsidRDefault="00865091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Age</w:t>
            </w:r>
            <w:r w:rsidR="00F577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*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2FB7BB" w14:textId="543E8DFE" w:rsidR="00665A98" w:rsidRPr="006C27F5" w:rsidRDefault="00865091" w:rsidP="00865091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A86890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9 (0.97 to 1.01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C017E1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7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60FC17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0 (0.99 to 1.01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B3C0D1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27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F8F030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9 (0.98 to 1.01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23283F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96</w:t>
            </w:r>
          </w:p>
        </w:tc>
      </w:tr>
      <w:tr w:rsidR="00665A98" w:rsidRPr="006C27F5" w14:paraId="0DA9B52A" w14:textId="77777777" w:rsidTr="00F42AD4">
        <w:trPr>
          <w:trHeight w:val="290"/>
        </w:trPr>
        <w:tc>
          <w:tcPr>
            <w:tcW w:w="17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1AB4A925" w14:textId="76FB464B" w:rsidR="00665A98" w:rsidRPr="006C27F5" w:rsidRDefault="00865091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ducation level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5D7265" w14:textId="206D431E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 formal education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FA487B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BB94EF" w14:textId="77777777" w:rsidR="00665A98" w:rsidRPr="006C27F5" w:rsidRDefault="00665A98" w:rsidP="00F334B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4D9792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BCBAE4" w14:textId="77777777" w:rsidR="00665A98" w:rsidRPr="006C27F5" w:rsidRDefault="00665A98" w:rsidP="00F334B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5AAA85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4CAD85" w14:textId="77777777" w:rsidR="00665A98" w:rsidRPr="006C27F5" w:rsidRDefault="00665A98" w:rsidP="00F334B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</w:tr>
      <w:tr w:rsidR="00665A98" w:rsidRPr="006C27F5" w14:paraId="71E44E56" w14:textId="77777777" w:rsidTr="00F42AD4">
        <w:trPr>
          <w:trHeight w:val="300"/>
        </w:trPr>
        <w:tc>
          <w:tcPr>
            <w:tcW w:w="17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6762CA86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97CAD3" w14:textId="178BC073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y education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4CCDD4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9 (0.57 to 1.75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811B4E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8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013847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3 (0.71 to 1.49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D8FDCB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94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8D3447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5 (0.28 to 1.08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1B7857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84</w:t>
            </w:r>
          </w:p>
        </w:tc>
      </w:tr>
      <w:tr w:rsidR="00665A98" w:rsidRPr="006C27F5" w14:paraId="5253E390" w14:textId="77777777" w:rsidTr="00F42AD4">
        <w:trPr>
          <w:trHeight w:val="580"/>
        </w:trPr>
        <w:tc>
          <w:tcPr>
            <w:tcW w:w="17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49BAC414" w14:textId="02B77D6B" w:rsidR="00665A98" w:rsidRPr="006C27F5" w:rsidRDefault="00865091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ital status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E9E23F0" w14:textId="231A79AE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ngle/divorced/ widowed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D5A133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961AC2" w14:textId="77777777" w:rsidR="00665A98" w:rsidRPr="006C27F5" w:rsidRDefault="00665A98" w:rsidP="00F334B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8D80C8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925F9C" w14:textId="77777777" w:rsidR="00665A98" w:rsidRPr="006C27F5" w:rsidRDefault="00665A98" w:rsidP="00F334B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6AAD2D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827875" w14:textId="77777777" w:rsidR="00665A98" w:rsidRPr="006C27F5" w:rsidRDefault="00665A98" w:rsidP="00F334B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</w:tr>
      <w:tr w:rsidR="00665A98" w:rsidRPr="006C27F5" w14:paraId="0909402E" w14:textId="77777777" w:rsidTr="00F42AD4">
        <w:trPr>
          <w:trHeight w:val="300"/>
        </w:trPr>
        <w:tc>
          <w:tcPr>
            <w:tcW w:w="17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27A992B7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74DFAF4" w14:textId="0CE77CC0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ried/cohabiting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A15536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9 (0.62 to 1.92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4EA1C1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59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A0383C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0 (0.70 to 1.43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9A4ECF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97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CE1C29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9 (0.58 to 1.69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1B3D3E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71</w:t>
            </w:r>
          </w:p>
        </w:tc>
      </w:tr>
      <w:tr w:rsidR="00665A98" w:rsidRPr="006C27F5" w14:paraId="5EA4C75D" w14:textId="77777777" w:rsidTr="00F42AD4">
        <w:trPr>
          <w:trHeight w:val="290"/>
        </w:trPr>
        <w:tc>
          <w:tcPr>
            <w:tcW w:w="17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13ABD779" w14:textId="07E8DC08" w:rsidR="00665A98" w:rsidRPr="006C27F5" w:rsidRDefault="00865091" w:rsidP="0086509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ealth quintile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EFD138" w14:textId="0B4DC2BA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3A2724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FC42BB" w14:textId="77777777" w:rsidR="00665A98" w:rsidRPr="006C27F5" w:rsidRDefault="00665A98" w:rsidP="00F334B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98D1AE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B0E091" w14:textId="77777777" w:rsidR="00665A98" w:rsidRPr="006C27F5" w:rsidRDefault="00665A98" w:rsidP="00F334B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A40B25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4C56A4" w14:textId="77777777" w:rsidR="00665A98" w:rsidRPr="006C27F5" w:rsidRDefault="00665A98" w:rsidP="00F334B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</w:tr>
      <w:tr w:rsidR="00665A98" w:rsidRPr="006C27F5" w14:paraId="76791D49" w14:textId="77777777" w:rsidTr="00F42AD4">
        <w:trPr>
          <w:trHeight w:val="290"/>
        </w:trPr>
        <w:tc>
          <w:tcPr>
            <w:tcW w:w="17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608C1182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81294D" w14:textId="18FA9753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1A6C1A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6 (0.32 to 1.36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B20878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6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FBDA6D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21 (0.77 to 1.92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F78B18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0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A00F87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2 (0.40 to 1.28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8098F8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58</w:t>
            </w:r>
          </w:p>
        </w:tc>
      </w:tr>
      <w:tr w:rsidR="00665A98" w:rsidRPr="006C27F5" w14:paraId="109BBA94" w14:textId="77777777" w:rsidTr="00F42AD4">
        <w:trPr>
          <w:trHeight w:val="290"/>
        </w:trPr>
        <w:tc>
          <w:tcPr>
            <w:tcW w:w="17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0908D800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656665" w14:textId="41A8EFEB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15E153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4 (0.43 to 1.63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71DC35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0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19B9CA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30 (0.84 to 2.03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F960BC" w14:textId="79FE25B0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4</w:t>
            </w:r>
            <w:r w:rsidR="000A41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00EAC8" w14:textId="77777777" w:rsidR="00665A98" w:rsidRPr="006C27F5" w:rsidRDefault="00665A98" w:rsidP="00F334B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9 (0.21 to 0.74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3BD65F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4</w:t>
            </w:r>
          </w:p>
        </w:tc>
      </w:tr>
      <w:tr w:rsidR="00665A98" w:rsidRPr="006C27F5" w14:paraId="57AC7692" w14:textId="77777777" w:rsidTr="00F42AD4">
        <w:trPr>
          <w:trHeight w:val="290"/>
        </w:trPr>
        <w:tc>
          <w:tcPr>
            <w:tcW w:w="17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0DBF37A4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517EDB" w14:textId="7C8ECF9A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7C6F26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6 (0.46 to 1.63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C0EB9B" w14:textId="6DAF5288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5</w:t>
            </w:r>
            <w:r w:rsidR="000A41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1B7B3E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2 (0.66 to 1.57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53BC83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3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73AFE8" w14:textId="77777777" w:rsidR="00665A98" w:rsidRPr="006C27F5" w:rsidRDefault="00665A98" w:rsidP="00F334B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2 (0.17 to 0.61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30013F" w14:textId="640AD46F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</w:tr>
      <w:tr w:rsidR="00665A98" w:rsidRPr="006C27F5" w14:paraId="18550F45" w14:textId="77777777" w:rsidTr="00F42AD4">
        <w:trPr>
          <w:trHeight w:val="300"/>
        </w:trPr>
        <w:tc>
          <w:tcPr>
            <w:tcW w:w="17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7AD54914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4DB115" w14:textId="4C1C7585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8F37A3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9 (0.42 to 1.49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564D37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6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DD317C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23 (0.81 to 1.88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C061A7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32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6F0407" w14:textId="77777777" w:rsidR="00665A98" w:rsidRPr="006C27F5" w:rsidRDefault="00665A98" w:rsidP="00F334B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6 (0.20 to 0.67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FA81DF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1</w:t>
            </w:r>
          </w:p>
        </w:tc>
      </w:tr>
      <w:tr w:rsidR="00865091" w:rsidRPr="006C27F5" w14:paraId="3F098292" w14:textId="77777777" w:rsidTr="00F42AD4">
        <w:trPr>
          <w:trHeight w:val="300"/>
        </w:trPr>
        <w:tc>
          <w:tcPr>
            <w:tcW w:w="1772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E7E6E6"/>
            <w:vAlign w:val="center"/>
          </w:tcPr>
          <w:p w14:paraId="006C0BCB" w14:textId="6B083046" w:rsidR="00865091" w:rsidRPr="006C27F5" w:rsidRDefault="00865091" w:rsidP="007C10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ameter</w:t>
            </w:r>
          </w:p>
        </w:tc>
        <w:tc>
          <w:tcPr>
            <w:tcW w:w="252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23799F1" w14:textId="6E45A230" w:rsidR="00865091" w:rsidRPr="006C27F5" w:rsidRDefault="00865091" w:rsidP="00F334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oup</w:t>
            </w:r>
          </w:p>
        </w:tc>
        <w:tc>
          <w:tcPr>
            <w:tcW w:w="9653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7A197E26" w14:textId="09B6FD7A" w:rsidR="00865091" w:rsidRPr="006C27F5" w:rsidRDefault="00865091" w:rsidP="00F334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del 2 (N=930)</w:t>
            </w:r>
          </w:p>
        </w:tc>
      </w:tr>
      <w:tr w:rsidR="00865091" w:rsidRPr="006C27F5" w14:paraId="7D7D3471" w14:textId="77777777" w:rsidTr="00F42AD4">
        <w:trPr>
          <w:trHeight w:val="300"/>
        </w:trPr>
        <w:tc>
          <w:tcPr>
            <w:tcW w:w="1772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29FE96BE" w14:textId="77777777" w:rsidR="00865091" w:rsidRPr="006C27F5" w:rsidRDefault="00865091" w:rsidP="00F334B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5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E30429" w14:textId="7E6CAB8F" w:rsidR="00865091" w:rsidRPr="006C27F5" w:rsidRDefault="00865091" w:rsidP="00F334B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318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7E6E6"/>
            <w:noWrap/>
            <w:vAlign w:val="center"/>
            <w:hideMark/>
          </w:tcPr>
          <w:p w14:paraId="22239308" w14:textId="77777777" w:rsidR="00865091" w:rsidRPr="006C27F5" w:rsidRDefault="00865091" w:rsidP="00F334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ase of following instructions</w:t>
            </w:r>
          </w:p>
        </w:tc>
        <w:tc>
          <w:tcPr>
            <w:tcW w:w="318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7E6E6"/>
            <w:noWrap/>
            <w:vAlign w:val="center"/>
            <w:hideMark/>
          </w:tcPr>
          <w:p w14:paraId="49CC5061" w14:textId="77777777" w:rsidR="00865091" w:rsidRPr="006C27F5" w:rsidRDefault="00865091" w:rsidP="00F334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larity of communication</w:t>
            </w:r>
          </w:p>
        </w:tc>
        <w:tc>
          <w:tcPr>
            <w:tcW w:w="327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7E6E6"/>
            <w:noWrap/>
            <w:vAlign w:val="center"/>
            <w:hideMark/>
          </w:tcPr>
          <w:p w14:paraId="3E34751A" w14:textId="77777777" w:rsidR="00865091" w:rsidRPr="006C27F5" w:rsidRDefault="00865091" w:rsidP="00F334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volvement in treatment decisions</w:t>
            </w:r>
          </w:p>
        </w:tc>
      </w:tr>
      <w:tr w:rsidR="00865091" w:rsidRPr="006C27F5" w14:paraId="6D89F2B5" w14:textId="77777777" w:rsidTr="00F42AD4">
        <w:trPr>
          <w:trHeight w:val="300"/>
        </w:trPr>
        <w:tc>
          <w:tcPr>
            <w:tcW w:w="1772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08083C0D" w14:textId="77777777" w:rsidR="00865091" w:rsidRPr="006C27F5" w:rsidRDefault="00865091" w:rsidP="00F334B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5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51D6A0" w14:textId="45FFF935" w:rsidR="00865091" w:rsidRPr="006C27F5" w:rsidRDefault="00865091" w:rsidP="00F334B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9A39078" w14:textId="7F8A06D3" w:rsidR="00865091" w:rsidRPr="006C27F5" w:rsidRDefault="00A553E8" w:rsidP="00F334B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</w:t>
            </w:r>
            <w:r w:rsidR="00865091"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R (95% CI)</w:t>
            </w:r>
          </w:p>
        </w:tc>
        <w:tc>
          <w:tcPr>
            <w:tcW w:w="9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02EA04FE" w14:textId="77777777" w:rsidR="00865091" w:rsidRPr="006C27F5" w:rsidRDefault="00865091" w:rsidP="00F334B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 valu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6CE3CFE" w14:textId="2DD3C45E" w:rsidR="00865091" w:rsidRPr="006C27F5" w:rsidRDefault="00A553E8" w:rsidP="00F334B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</w:t>
            </w:r>
            <w:r w:rsidR="00865091"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R (95% CI)</w:t>
            </w:r>
          </w:p>
        </w:tc>
        <w:tc>
          <w:tcPr>
            <w:tcW w:w="9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106C960" w14:textId="77777777" w:rsidR="00865091" w:rsidRPr="006C27F5" w:rsidRDefault="00865091" w:rsidP="00F334B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 value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C681DF9" w14:textId="58ECB858" w:rsidR="00865091" w:rsidRPr="006C27F5" w:rsidRDefault="00A553E8" w:rsidP="00F334B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</w:t>
            </w:r>
            <w:r w:rsidR="00865091"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R (95% CI)</w:t>
            </w:r>
          </w:p>
        </w:tc>
        <w:tc>
          <w:tcPr>
            <w:tcW w:w="9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5152B8D7" w14:textId="77777777" w:rsidR="00865091" w:rsidRPr="006C27F5" w:rsidRDefault="00865091" w:rsidP="00F334B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 value</w:t>
            </w:r>
          </w:p>
        </w:tc>
      </w:tr>
      <w:tr w:rsidR="00665A98" w:rsidRPr="006C27F5" w14:paraId="6FD6DC1E" w14:textId="77777777" w:rsidTr="00F42AD4">
        <w:trPr>
          <w:trHeight w:val="290"/>
        </w:trPr>
        <w:tc>
          <w:tcPr>
            <w:tcW w:w="17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69ECDC5D" w14:textId="615DB873" w:rsidR="00665A98" w:rsidRPr="006C27F5" w:rsidRDefault="007C1020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ender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10B74" w14:textId="3218511F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e</w:t>
            </w:r>
          </w:p>
        </w:tc>
        <w:tc>
          <w:tcPr>
            <w:tcW w:w="226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914B2A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FD64EB" w14:textId="77777777" w:rsidR="00665A98" w:rsidRPr="006C27F5" w:rsidRDefault="00665A98" w:rsidP="00F334B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158354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5C264D" w14:textId="77777777" w:rsidR="00665A98" w:rsidRPr="006C27F5" w:rsidRDefault="00665A98" w:rsidP="00F334B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362A52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02572B" w14:textId="77777777" w:rsidR="00665A98" w:rsidRPr="006C27F5" w:rsidRDefault="00665A98" w:rsidP="00F334B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</w:tr>
      <w:tr w:rsidR="00665A98" w:rsidRPr="006C27F5" w14:paraId="5D976489" w14:textId="77777777" w:rsidTr="00F42AD4">
        <w:trPr>
          <w:trHeight w:val="300"/>
        </w:trPr>
        <w:tc>
          <w:tcPr>
            <w:tcW w:w="17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7E0EDA6F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C76063" w14:textId="1D165D88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male</w:t>
            </w:r>
          </w:p>
        </w:tc>
        <w:tc>
          <w:tcPr>
            <w:tcW w:w="2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C9889D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9 (0.62 to 1.59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8AAFED" w14:textId="43ECFF90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8</w:t>
            </w:r>
            <w:r w:rsidR="00B6364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8BD61C" w14:textId="77777777" w:rsidR="00665A98" w:rsidRPr="006C27F5" w:rsidRDefault="00665A98" w:rsidP="00F334B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7 (0.49 to 0.90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A1E728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9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2DD475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8 (0.63 to 1.23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3C47B4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52</w:t>
            </w:r>
          </w:p>
        </w:tc>
      </w:tr>
      <w:tr w:rsidR="00665A98" w:rsidRPr="006C27F5" w14:paraId="31E14EB2" w14:textId="77777777" w:rsidTr="00F42AD4">
        <w:trPr>
          <w:trHeight w:val="300"/>
        </w:trPr>
        <w:tc>
          <w:tcPr>
            <w:tcW w:w="17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3216AF62" w14:textId="7571976A" w:rsidR="00665A98" w:rsidRPr="006C27F5" w:rsidRDefault="007C1020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ge</w:t>
            </w:r>
            <w:r w:rsidR="00F577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*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F8B2B1" w14:textId="502BCCDD" w:rsidR="00665A98" w:rsidRPr="006C27F5" w:rsidRDefault="007C1020" w:rsidP="007C102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EBEF64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9 (0.97 to 1.01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4BA6EB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4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4F6C2C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0 (0.99 to 1.01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F5B5EB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91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50BB5B" w14:textId="77777777" w:rsidR="00665A98" w:rsidRPr="006C27F5" w:rsidRDefault="00665A98" w:rsidP="00F334B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2 (1.00 to 1.03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307ABB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22</w:t>
            </w:r>
          </w:p>
        </w:tc>
      </w:tr>
      <w:tr w:rsidR="00665A98" w:rsidRPr="006C27F5" w14:paraId="243AED3E" w14:textId="77777777" w:rsidTr="00F42AD4">
        <w:trPr>
          <w:trHeight w:val="290"/>
        </w:trPr>
        <w:tc>
          <w:tcPr>
            <w:tcW w:w="17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6EBD6398" w14:textId="005D539E" w:rsidR="00665A98" w:rsidRPr="006C27F5" w:rsidRDefault="007C1020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ducation level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94D8C2" w14:textId="7468ACE3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 formal education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4C5901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FF3C9F" w14:textId="77777777" w:rsidR="00665A98" w:rsidRPr="006C27F5" w:rsidRDefault="00665A98" w:rsidP="00F334B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C5A7FC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CA2AB7" w14:textId="77777777" w:rsidR="00665A98" w:rsidRPr="006C27F5" w:rsidRDefault="00665A98" w:rsidP="00F334B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D582DB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09ACE8" w14:textId="77777777" w:rsidR="00665A98" w:rsidRPr="006C27F5" w:rsidRDefault="00665A98" w:rsidP="00F334B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</w:tr>
      <w:tr w:rsidR="00665A98" w:rsidRPr="006C27F5" w14:paraId="7396D0AA" w14:textId="77777777" w:rsidTr="00F42AD4">
        <w:trPr>
          <w:trHeight w:val="300"/>
        </w:trPr>
        <w:tc>
          <w:tcPr>
            <w:tcW w:w="17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207E5619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AC1667" w14:textId="0BF7121B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y education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E42DB4" w14:textId="77777777" w:rsidR="00665A98" w:rsidRPr="006C27F5" w:rsidRDefault="00665A98" w:rsidP="00F334B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73 (1.02 to 2.92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BA4CBF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4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1F2D0E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6 (0.52 to 1.12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103AB2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63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A87283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6 (0.43 to 1.02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3E001A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64</w:t>
            </w:r>
          </w:p>
        </w:tc>
      </w:tr>
      <w:tr w:rsidR="00665A98" w:rsidRPr="006C27F5" w14:paraId="054CD539" w14:textId="77777777" w:rsidTr="00F42AD4">
        <w:trPr>
          <w:trHeight w:val="580"/>
        </w:trPr>
        <w:tc>
          <w:tcPr>
            <w:tcW w:w="17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09FA5E66" w14:textId="6FB713AC" w:rsidR="00665A98" w:rsidRPr="006C27F5" w:rsidRDefault="007C1020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ital status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BD0072F" w14:textId="290A44B3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ngle/divorced/ widowed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B098F9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E96EE2" w14:textId="77777777" w:rsidR="00665A98" w:rsidRPr="006C27F5" w:rsidRDefault="00665A98" w:rsidP="00F334B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4FB9A1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913420" w14:textId="77777777" w:rsidR="00665A98" w:rsidRPr="006C27F5" w:rsidRDefault="00665A98" w:rsidP="00F334B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8972EA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0A32D4" w14:textId="77777777" w:rsidR="00665A98" w:rsidRPr="006C27F5" w:rsidRDefault="00665A98" w:rsidP="00F334B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</w:tr>
      <w:tr w:rsidR="00665A98" w:rsidRPr="006C27F5" w14:paraId="2A9D809C" w14:textId="77777777" w:rsidTr="00F42AD4">
        <w:trPr>
          <w:trHeight w:val="300"/>
        </w:trPr>
        <w:tc>
          <w:tcPr>
            <w:tcW w:w="17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02BAF2C4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F9C95E4" w14:textId="75E2393E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ried/cohabiting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2F2FC8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8 (0.65 to 2.13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48F17B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8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64F61E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1 (0.71 to 1.46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42AF18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43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440F86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7 (0.79 to 1.76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145F6B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33</w:t>
            </w:r>
          </w:p>
        </w:tc>
      </w:tr>
      <w:tr w:rsidR="00665A98" w:rsidRPr="006C27F5" w14:paraId="19658D4F" w14:textId="77777777" w:rsidTr="00F42AD4">
        <w:trPr>
          <w:trHeight w:val="290"/>
        </w:trPr>
        <w:tc>
          <w:tcPr>
            <w:tcW w:w="17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6B7C796A" w14:textId="46BAFBB1" w:rsidR="00665A98" w:rsidRPr="006C27F5" w:rsidRDefault="007C1020" w:rsidP="007C102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ealth quintile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5BBA5C" w14:textId="0E569D28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094586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BCE0F3" w14:textId="77777777" w:rsidR="00665A98" w:rsidRPr="006C27F5" w:rsidRDefault="00665A98" w:rsidP="00F334B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0E97C1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E099E9" w14:textId="77777777" w:rsidR="00665A98" w:rsidRPr="006C27F5" w:rsidRDefault="00665A98" w:rsidP="00F334B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7D4E78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382EBB" w14:textId="77777777" w:rsidR="00665A98" w:rsidRPr="006C27F5" w:rsidRDefault="00665A98" w:rsidP="00F334B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</w:tr>
      <w:tr w:rsidR="00665A98" w:rsidRPr="006C27F5" w14:paraId="5D00A13D" w14:textId="77777777" w:rsidTr="00F42AD4">
        <w:trPr>
          <w:trHeight w:val="290"/>
        </w:trPr>
        <w:tc>
          <w:tcPr>
            <w:tcW w:w="17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299BA748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EACD37" w14:textId="1EAB384D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CF95B1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34 (0.63 to 2.83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AE718D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4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472EA6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9 (0.56 to 1.42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D57D09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35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2A76F1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5 (0.56 to 1.63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21EFFE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58</w:t>
            </w:r>
          </w:p>
        </w:tc>
      </w:tr>
      <w:tr w:rsidR="00665A98" w:rsidRPr="006C27F5" w14:paraId="2E8F81C7" w14:textId="77777777" w:rsidTr="00F42AD4">
        <w:trPr>
          <w:trHeight w:val="290"/>
        </w:trPr>
        <w:tc>
          <w:tcPr>
            <w:tcW w:w="17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0AE2D069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368350" w14:textId="55B48F1B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589251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7 (0.55 to 2.49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F209D0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7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6F48FB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25 (0.80 to 1.9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4F858D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3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C326D2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22 (0.74 to 2.04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B533C2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36</w:t>
            </w:r>
          </w:p>
        </w:tc>
      </w:tr>
      <w:tr w:rsidR="00665A98" w:rsidRPr="006C27F5" w14:paraId="03C0E15A" w14:textId="77777777" w:rsidTr="00F42AD4">
        <w:trPr>
          <w:trHeight w:val="290"/>
        </w:trPr>
        <w:tc>
          <w:tcPr>
            <w:tcW w:w="17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67556DA1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728323" w14:textId="33E4B08A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1DB95F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26 (0.62 to 2.58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5D3B51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2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B9690C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7 (0.62 to 1.49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FFA3EF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7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40F8F8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56 (0.96 to 2.52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9C0036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73</w:t>
            </w:r>
          </w:p>
        </w:tc>
      </w:tr>
      <w:tr w:rsidR="00665A98" w:rsidRPr="006C27F5" w14:paraId="3CC55879" w14:textId="77777777" w:rsidTr="00F42AD4">
        <w:trPr>
          <w:trHeight w:val="300"/>
        </w:trPr>
        <w:tc>
          <w:tcPr>
            <w:tcW w:w="17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214C5737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91E2FC" w14:textId="67AADF7B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BD943F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50 (0.73 to 3.07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ECFF4A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6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0AA1E3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22 (0.78 to 1.90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F13971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78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354B77" w14:textId="77777777" w:rsidR="00665A98" w:rsidRPr="006C27F5" w:rsidRDefault="00665A98" w:rsidP="00F334B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77 (1.08 to 2.88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9CDC8A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23</w:t>
            </w:r>
          </w:p>
        </w:tc>
      </w:tr>
      <w:tr w:rsidR="00665A98" w:rsidRPr="006C27F5" w14:paraId="5FB55A54" w14:textId="77777777" w:rsidTr="00F42AD4">
        <w:trPr>
          <w:trHeight w:val="620"/>
        </w:trPr>
        <w:tc>
          <w:tcPr>
            <w:tcW w:w="17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4FC41EA9" w14:textId="511CBD38" w:rsidR="00665A98" w:rsidRPr="006C27F5" w:rsidRDefault="007C1020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BMI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9DFF897" w14:textId="219E44DA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nderweight (&lt;18.5 kg/m</w:t>
            </w: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2</w:t>
            </w: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50A282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770D33" w14:textId="77777777" w:rsidR="00665A98" w:rsidRPr="006C27F5" w:rsidRDefault="00665A98" w:rsidP="00F334B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422B4F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8417A4" w14:textId="77777777" w:rsidR="00665A98" w:rsidRPr="006C27F5" w:rsidRDefault="00665A98" w:rsidP="00F334B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8BD349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3566CC" w14:textId="77777777" w:rsidR="00665A98" w:rsidRPr="006C27F5" w:rsidRDefault="00665A98" w:rsidP="00F334B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</w:tr>
      <w:tr w:rsidR="00665A98" w:rsidRPr="006C27F5" w14:paraId="6AB5FFC4" w14:textId="77777777" w:rsidTr="00F42AD4">
        <w:trPr>
          <w:trHeight w:val="620"/>
        </w:trPr>
        <w:tc>
          <w:tcPr>
            <w:tcW w:w="17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12F15C29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B572786" w14:textId="170E1968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rmal range (18.5-25 kg/m</w:t>
            </w: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2</w:t>
            </w: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9425CE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0 (0.38 to 1.32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7B3FC7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7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4A9D5E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9 (0.58 to 1.36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840486" w14:textId="76151352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9</w:t>
            </w:r>
            <w:r w:rsidR="00B6364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AE7FAB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3 (0.58 to 1.49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6487AE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66</w:t>
            </w:r>
          </w:p>
        </w:tc>
      </w:tr>
      <w:tr w:rsidR="00665A98" w:rsidRPr="006C27F5" w14:paraId="3744D22F" w14:textId="77777777" w:rsidTr="00F42AD4">
        <w:trPr>
          <w:trHeight w:val="290"/>
        </w:trPr>
        <w:tc>
          <w:tcPr>
            <w:tcW w:w="17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13F74240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321EF12" w14:textId="3294DD36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verweight (25-29.9 kg/m</w:t>
            </w: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2</w:t>
            </w: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DD82D2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2 (0.29 to 1.33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F080BC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1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87B351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25 (0.76 to 2.06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F7108D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83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42E12B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24 (0.72 to 2.14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C4F055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45</w:t>
            </w:r>
          </w:p>
        </w:tc>
      </w:tr>
      <w:tr w:rsidR="00665A98" w:rsidRPr="006C27F5" w14:paraId="25745536" w14:textId="77777777" w:rsidTr="00F42AD4">
        <w:trPr>
          <w:trHeight w:val="340"/>
        </w:trPr>
        <w:tc>
          <w:tcPr>
            <w:tcW w:w="17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18279998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6401EBA" w14:textId="611C5CF9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bese (≥30-kg/m</w:t>
            </w: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2</w:t>
            </w: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E7B49D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1 (0.15 to 1.13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08CC39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8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8F4A5F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9 (0.64 to 2.19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250A09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85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FEC7D8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0 (0.56 to 2.15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459BBC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90</w:t>
            </w:r>
          </w:p>
        </w:tc>
      </w:tr>
      <w:tr w:rsidR="007C1020" w:rsidRPr="006C27F5" w14:paraId="5E519118" w14:textId="77777777" w:rsidTr="00F42AD4">
        <w:trPr>
          <w:trHeight w:val="300"/>
        </w:trPr>
        <w:tc>
          <w:tcPr>
            <w:tcW w:w="1772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E7E6E6"/>
            <w:vAlign w:val="center"/>
          </w:tcPr>
          <w:p w14:paraId="79439AFA" w14:textId="3A7F2383" w:rsidR="007C1020" w:rsidRPr="006C27F5" w:rsidRDefault="007C1020" w:rsidP="007C102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arameter</w:t>
            </w:r>
          </w:p>
        </w:tc>
        <w:tc>
          <w:tcPr>
            <w:tcW w:w="252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7AF5D141" w14:textId="3E205402" w:rsidR="007C1020" w:rsidRPr="006C27F5" w:rsidRDefault="007C1020" w:rsidP="00F334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oup</w:t>
            </w:r>
          </w:p>
        </w:tc>
        <w:tc>
          <w:tcPr>
            <w:tcW w:w="318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7E6E6"/>
            <w:vAlign w:val="center"/>
            <w:hideMark/>
          </w:tcPr>
          <w:p w14:paraId="4369A63F" w14:textId="77777777" w:rsidR="007C1020" w:rsidRPr="006C27F5" w:rsidRDefault="007C1020" w:rsidP="00F334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ust in skills and abilities of healthcare worker</w:t>
            </w:r>
          </w:p>
        </w:tc>
        <w:tc>
          <w:tcPr>
            <w:tcW w:w="318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7E6E6"/>
            <w:vAlign w:val="center"/>
            <w:hideMark/>
          </w:tcPr>
          <w:p w14:paraId="471B8DA3" w14:textId="77777777" w:rsidR="007C1020" w:rsidRPr="006C27F5" w:rsidRDefault="007C1020" w:rsidP="00F334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pinion of medical providers knowledge and skills</w:t>
            </w:r>
          </w:p>
        </w:tc>
        <w:tc>
          <w:tcPr>
            <w:tcW w:w="327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7E6E6"/>
            <w:vAlign w:val="center"/>
            <w:hideMark/>
          </w:tcPr>
          <w:p w14:paraId="07157C63" w14:textId="77777777" w:rsidR="007C1020" w:rsidRPr="006C27F5" w:rsidRDefault="007C1020" w:rsidP="00F334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orrowed or sold anything to pay for healthcare</w:t>
            </w:r>
          </w:p>
        </w:tc>
      </w:tr>
      <w:tr w:rsidR="007C1020" w:rsidRPr="006C27F5" w14:paraId="6A5AB503" w14:textId="77777777" w:rsidTr="00F42AD4">
        <w:trPr>
          <w:trHeight w:val="300"/>
        </w:trPr>
        <w:tc>
          <w:tcPr>
            <w:tcW w:w="1772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06B0BD43" w14:textId="77777777" w:rsidR="007C1020" w:rsidRPr="006C27F5" w:rsidRDefault="007C1020" w:rsidP="00F334B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5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382938" w14:textId="45486E00" w:rsidR="007C1020" w:rsidRPr="006C27F5" w:rsidRDefault="007C1020" w:rsidP="00F334B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79251F0" w14:textId="1B29147B" w:rsidR="007C1020" w:rsidRPr="006C27F5" w:rsidRDefault="00A553E8" w:rsidP="00F334B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</w:t>
            </w:r>
            <w:r w:rsidR="007C1020"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R (95% CI)</w:t>
            </w:r>
          </w:p>
        </w:tc>
        <w:tc>
          <w:tcPr>
            <w:tcW w:w="9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35E4320" w14:textId="77777777" w:rsidR="007C1020" w:rsidRPr="006C27F5" w:rsidRDefault="007C1020" w:rsidP="00F334B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 valu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241DB6B" w14:textId="7AF831B4" w:rsidR="007C1020" w:rsidRPr="006C27F5" w:rsidRDefault="00A553E8" w:rsidP="00F334B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</w:t>
            </w:r>
            <w:r w:rsidR="007C1020"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R (95% CI)</w:t>
            </w:r>
          </w:p>
        </w:tc>
        <w:tc>
          <w:tcPr>
            <w:tcW w:w="9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638B8BEF" w14:textId="77777777" w:rsidR="007C1020" w:rsidRPr="006C27F5" w:rsidRDefault="007C1020" w:rsidP="00F334B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 value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B843799" w14:textId="305BB4A7" w:rsidR="007C1020" w:rsidRPr="006C27F5" w:rsidRDefault="00A553E8" w:rsidP="00F334B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</w:t>
            </w:r>
            <w:r w:rsidR="007C1020"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R (95% CI)</w:t>
            </w:r>
          </w:p>
        </w:tc>
        <w:tc>
          <w:tcPr>
            <w:tcW w:w="9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A55D861" w14:textId="77777777" w:rsidR="007C1020" w:rsidRPr="006C27F5" w:rsidRDefault="007C1020" w:rsidP="00F334B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 value</w:t>
            </w:r>
          </w:p>
        </w:tc>
      </w:tr>
      <w:tr w:rsidR="00665A98" w:rsidRPr="006C27F5" w14:paraId="37A36AB5" w14:textId="77777777" w:rsidTr="00F42AD4">
        <w:trPr>
          <w:trHeight w:val="290"/>
        </w:trPr>
        <w:tc>
          <w:tcPr>
            <w:tcW w:w="17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5CDCDAB6" w14:textId="13636D4F" w:rsidR="00665A98" w:rsidRPr="006C27F5" w:rsidRDefault="007C1020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ender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DF21A3" w14:textId="4A489083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e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1A331E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27FBFC" w14:textId="77777777" w:rsidR="00665A98" w:rsidRPr="006C27F5" w:rsidRDefault="00665A98" w:rsidP="00F334B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FAD694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06B20C" w14:textId="77777777" w:rsidR="00665A98" w:rsidRPr="006C27F5" w:rsidRDefault="00665A98" w:rsidP="00F334B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E95EBC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E42D1C" w14:textId="77777777" w:rsidR="00665A98" w:rsidRPr="006C27F5" w:rsidRDefault="00665A98" w:rsidP="00F334B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</w:tr>
      <w:tr w:rsidR="00665A98" w:rsidRPr="006C27F5" w14:paraId="02F35C27" w14:textId="77777777" w:rsidTr="00F42AD4">
        <w:trPr>
          <w:trHeight w:val="300"/>
        </w:trPr>
        <w:tc>
          <w:tcPr>
            <w:tcW w:w="17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035B44C8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416BF0" w14:textId="19E50E1E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male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D682EB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4 (0.53 to 1.34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695C11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7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FDEB31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1 (0.60 to 1.09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3489BF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61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954126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1 (0.45 to 1.11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F123B4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36</w:t>
            </w:r>
          </w:p>
        </w:tc>
      </w:tr>
      <w:tr w:rsidR="00665A98" w:rsidRPr="006C27F5" w14:paraId="481BFA6C" w14:textId="77777777" w:rsidTr="00F42AD4">
        <w:trPr>
          <w:trHeight w:val="300"/>
        </w:trPr>
        <w:tc>
          <w:tcPr>
            <w:tcW w:w="17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15D0A35D" w14:textId="21CAB459" w:rsidR="00665A98" w:rsidRPr="006C27F5" w:rsidRDefault="007C1020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ge</w:t>
            </w:r>
            <w:r w:rsidR="00F5773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*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22FAA4" w14:textId="5F23B649" w:rsidR="00665A98" w:rsidRPr="006C27F5" w:rsidRDefault="007C1020" w:rsidP="007C102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F64171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9 (0.97 to 1.01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39710D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4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B2FA3C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0 (0.99 to 1.01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3682AD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89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3FE722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9 (0.98 to 1.02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92FDB5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61</w:t>
            </w:r>
          </w:p>
        </w:tc>
      </w:tr>
      <w:tr w:rsidR="00665A98" w:rsidRPr="006C27F5" w14:paraId="09683CA3" w14:textId="77777777" w:rsidTr="00F42AD4">
        <w:trPr>
          <w:trHeight w:val="290"/>
        </w:trPr>
        <w:tc>
          <w:tcPr>
            <w:tcW w:w="17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47794024" w14:textId="2171990F" w:rsidR="00665A98" w:rsidRPr="006C27F5" w:rsidRDefault="007C1020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ducation level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62C9C3" w14:textId="48D250F9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 formal education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E33774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D30921" w14:textId="77777777" w:rsidR="00665A98" w:rsidRPr="006C27F5" w:rsidRDefault="00665A98" w:rsidP="00F334B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11DC01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31E1DE" w14:textId="77777777" w:rsidR="00665A98" w:rsidRPr="006C27F5" w:rsidRDefault="00665A98" w:rsidP="00F334B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B2AA69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4050CA" w14:textId="77777777" w:rsidR="00665A98" w:rsidRPr="006C27F5" w:rsidRDefault="00665A98" w:rsidP="00F334B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</w:tr>
      <w:tr w:rsidR="00665A98" w:rsidRPr="006C27F5" w14:paraId="1B2E3D16" w14:textId="77777777" w:rsidTr="00F42AD4">
        <w:trPr>
          <w:trHeight w:val="300"/>
        </w:trPr>
        <w:tc>
          <w:tcPr>
            <w:tcW w:w="17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55431986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EAF83A" w14:textId="0EFB2EE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y education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41C00F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3 (0.52 to 1.66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71C402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9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796249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7 (0.66 to 1.41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BC5107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58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7D5076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4 (0.27 to 1.06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848D50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75</w:t>
            </w:r>
          </w:p>
        </w:tc>
      </w:tr>
      <w:tr w:rsidR="00665A98" w:rsidRPr="006C27F5" w14:paraId="5CAD4EA3" w14:textId="77777777" w:rsidTr="00F42AD4">
        <w:trPr>
          <w:trHeight w:val="580"/>
        </w:trPr>
        <w:tc>
          <w:tcPr>
            <w:tcW w:w="17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0F32929B" w14:textId="5FB627A5" w:rsidR="00665A98" w:rsidRPr="006C27F5" w:rsidRDefault="007C1020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ital status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EA34C1" w14:textId="50A619A4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ngle/divorced/ widowed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F6C00E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32C129" w14:textId="77777777" w:rsidR="00665A98" w:rsidRPr="006C27F5" w:rsidRDefault="00665A98" w:rsidP="00F334B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292733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D1992E" w14:textId="77777777" w:rsidR="00665A98" w:rsidRPr="006C27F5" w:rsidRDefault="00665A98" w:rsidP="00F334B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EE68C2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35954D" w14:textId="77777777" w:rsidR="00665A98" w:rsidRPr="006C27F5" w:rsidRDefault="00665A98" w:rsidP="00F334B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</w:tr>
      <w:tr w:rsidR="00665A98" w:rsidRPr="006C27F5" w14:paraId="1617551A" w14:textId="77777777" w:rsidTr="00F42AD4">
        <w:trPr>
          <w:trHeight w:val="300"/>
        </w:trPr>
        <w:tc>
          <w:tcPr>
            <w:tcW w:w="17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7D9F8CC1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FAEAEBC" w14:textId="62A20B7C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rried/cohabiting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726C3D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6 (0.60 to 1.87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AF4970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5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A1091C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9 (0.69 to 1.42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E72C39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71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985143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9 (0.58 to 1.69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7246EB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76</w:t>
            </w:r>
          </w:p>
        </w:tc>
      </w:tr>
      <w:tr w:rsidR="00665A98" w:rsidRPr="006C27F5" w14:paraId="6DFCDB01" w14:textId="77777777" w:rsidTr="00F42AD4">
        <w:trPr>
          <w:trHeight w:val="290"/>
        </w:trPr>
        <w:tc>
          <w:tcPr>
            <w:tcW w:w="17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51FDA9B3" w14:textId="661A86E5" w:rsidR="00665A98" w:rsidRPr="006C27F5" w:rsidRDefault="007C1020" w:rsidP="007C1020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ealth quintile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2894F9" w14:textId="22B5F14F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E7D5B8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FED5B3" w14:textId="77777777" w:rsidR="00665A98" w:rsidRPr="006C27F5" w:rsidRDefault="00665A98" w:rsidP="00F334B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591669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BD8094" w14:textId="77777777" w:rsidR="00665A98" w:rsidRPr="006C27F5" w:rsidRDefault="00665A98" w:rsidP="00F334B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FA7DB7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B5A80D" w14:textId="77777777" w:rsidR="00665A98" w:rsidRPr="006C27F5" w:rsidRDefault="00665A98" w:rsidP="00F334B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</w:tr>
      <w:tr w:rsidR="00665A98" w:rsidRPr="006C27F5" w14:paraId="72AB2599" w14:textId="77777777" w:rsidTr="00F42AD4">
        <w:trPr>
          <w:trHeight w:val="290"/>
        </w:trPr>
        <w:tc>
          <w:tcPr>
            <w:tcW w:w="17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1903001C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6A9EDD" w14:textId="0C14E788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5D5488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3 (0.31 to 1.32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80D3DB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2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4C21FF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6 (0.72 to 1.84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C0F846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22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015797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8 (0.38 to 1.22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8A249A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92</w:t>
            </w:r>
          </w:p>
        </w:tc>
      </w:tr>
      <w:tr w:rsidR="00665A98" w:rsidRPr="006C27F5" w14:paraId="0E92FC47" w14:textId="77777777" w:rsidTr="00F42AD4">
        <w:trPr>
          <w:trHeight w:val="290"/>
        </w:trPr>
        <w:tc>
          <w:tcPr>
            <w:tcW w:w="17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71DDAA4F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CE4FF3" w14:textId="344FBBA0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DDF05F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2 (0.42 to 1.60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5B5736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5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2D7F45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22 (0.78 to 1.91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784CF1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9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2C68FC" w14:textId="77777777" w:rsidR="00665A98" w:rsidRPr="006C27F5" w:rsidRDefault="00665A98" w:rsidP="00F334B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6 (0.19 to 0.70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C43E34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2</w:t>
            </w:r>
          </w:p>
        </w:tc>
      </w:tr>
      <w:tr w:rsidR="00665A98" w:rsidRPr="006C27F5" w14:paraId="2039B529" w14:textId="77777777" w:rsidTr="00F42AD4">
        <w:trPr>
          <w:trHeight w:val="290"/>
        </w:trPr>
        <w:tc>
          <w:tcPr>
            <w:tcW w:w="17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3BC37CD8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E4E9CA" w14:textId="5857CF95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E9B47C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2 (0.43 to 1.57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BDEB8A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5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01D596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6 (0.62 to 1.48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6BCE23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42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CFC4E5" w14:textId="77777777" w:rsidR="00665A98" w:rsidRPr="006C27F5" w:rsidRDefault="00665A98" w:rsidP="00F334B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9 (0.15 to 0.56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C15729" w14:textId="0323838E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1</w:t>
            </w:r>
          </w:p>
        </w:tc>
      </w:tr>
      <w:tr w:rsidR="00665A98" w:rsidRPr="006C27F5" w14:paraId="22374A97" w14:textId="77777777" w:rsidTr="00F42AD4">
        <w:trPr>
          <w:trHeight w:val="300"/>
        </w:trPr>
        <w:tc>
          <w:tcPr>
            <w:tcW w:w="17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03933670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E7A3B5" w14:textId="7C0C6BDF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805156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0 (0.35 to 1.38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BD3061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99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F5AE70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2 (0.71 to 1.72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31D72E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59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18C70C" w14:textId="77777777" w:rsidR="00665A98" w:rsidRPr="006C27F5" w:rsidRDefault="00665A98" w:rsidP="00F334B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1 (0.16 to 0.60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98C7D7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1</w:t>
            </w:r>
          </w:p>
        </w:tc>
      </w:tr>
      <w:tr w:rsidR="00665A98" w:rsidRPr="006C27F5" w14:paraId="76827C26" w14:textId="77777777" w:rsidTr="00F42AD4">
        <w:trPr>
          <w:trHeight w:val="620"/>
        </w:trPr>
        <w:tc>
          <w:tcPr>
            <w:tcW w:w="17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063E3D64" w14:textId="03763A75" w:rsidR="00665A98" w:rsidRPr="006C27F5" w:rsidRDefault="007C1020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MI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E354145" w14:textId="40F15B09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nderweight (&lt;18.5 kg/m</w:t>
            </w: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2</w:t>
            </w: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15D9AC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4C5AA7" w14:textId="77777777" w:rsidR="00665A98" w:rsidRPr="006C27F5" w:rsidRDefault="00665A98" w:rsidP="00F334B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3E70DD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7CB0F8" w14:textId="77777777" w:rsidR="00665A98" w:rsidRPr="006C27F5" w:rsidRDefault="00665A98" w:rsidP="00F334B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9DD609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erent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28FD19" w14:textId="77777777" w:rsidR="00665A98" w:rsidRPr="006C27F5" w:rsidRDefault="00665A98" w:rsidP="00F334B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–</w:t>
            </w:r>
          </w:p>
        </w:tc>
      </w:tr>
      <w:tr w:rsidR="00665A98" w:rsidRPr="006C27F5" w14:paraId="79ED3B91" w14:textId="77777777" w:rsidTr="00F42AD4">
        <w:trPr>
          <w:trHeight w:val="620"/>
        </w:trPr>
        <w:tc>
          <w:tcPr>
            <w:tcW w:w="17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15AC8B63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E1B65E" w14:textId="1656A960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rmal range (18.5-25 kg/m</w:t>
            </w: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2</w:t>
            </w: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1DF1AB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6 (0.40 to 1.45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CCE578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0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8BF6D9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4 (0.74 to 1.7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89BCE5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4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2083C4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40 (0.74 to 2.65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6BE998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95</w:t>
            </w:r>
          </w:p>
        </w:tc>
      </w:tr>
      <w:tr w:rsidR="00665A98" w:rsidRPr="006C27F5" w14:paraId="2C34FF36" w14:textId="77777777" w:rsidTr="00F42AD4">
        <w:trPr>
          <w:trHeight w:val="330"/>
        </w:trPr>
        <w:tc>
          <w:tcPr>
            <w:tcW w:w="17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</w:tcPr>
          <w:p w14:paraId="4A7A4224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D13113B" w14:textId="27E2FFC0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verweight (25-29.9 kg/m</w:t>
            </w: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2</w:t>
            </w: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88B91B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52 (0.74 to 3.13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32353F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5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319638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52 (0.92 to 2.52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5C9E23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0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2B7C9B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49 (0.69 to 3.22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5822A0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09</w:t>
            </w:r>
          </w:p>
        </w:tc>
      </w:tr>
      <w:tr w:rsidR="00665A98" w:rsidRPr="006C27F5" w14:paraId="1BB3F2EC" w14:textId="77777777" w:rsidTr="00F42AD4">
        <w:trPr>
          <w:trHeight w:val="340"/>
        </w:trPr>
        <w:tc>
          <w:tcPr>
            <w:tcW w:w="17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3D8A60C3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82F7F1B" w14:textId="31419F55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bese (≥30-kg/m</w:t>
            </w: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2</w:t>
            </w: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2BE309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2 (0.35 to 2.40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B19AE6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6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904019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47 (0.79 to 2.73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F7D10D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19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1BD4FC" w14:textId="77777777" w:rsidR="00665A98" w:rsidRPr="006C27F5" w:rsidRDefault="00665A98" w:rsidP="00F334BD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06 (0.80 to 5.34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C6ABA6" w14:textId="77777777" w:rsidR="00665A98" w:rsidRPr="006C27F5" w:rsidRDefault="00665A98" w:rsidP="00F334BD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C27F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35</w:t>
            </w:r>
          </w:p>
        </w:tc>
      </w:tr>
    </w:tbl>
    <w:p w14:paraId="70A660EA" w14:textId="77777777" w:rsidR="006C27F5" w:rsidRDefault="006C27F5" w:rsidP="00A4611A">
      <w:pPr>
        <w:rPr>
          <w:rFonts w:ascii="Arial" w:hAnsi="Arial" w:cs="Arial"/>
          <w:sz w:val="18"/>
          <w:szCs w:val="18"/>
        </w:rPr>
      </w:pPr>
    </w:p>
    <w:p w14:paraId="4B54D43F" w14:textId="6E3C54D7" w:rsidR="00D10F6C" w:rsidRPr="006C27F5" w:rsidRDefault="00367BF7" w:rsidP="00A4611A">
      <w:pPr>
        <w:rPr>
          <w:rFonts w:ascii="Arial" w:hAnsi="Arial" w:cs="Arial"/>
          <w:sz w:val="18"/>
          <w:szCs w:val="18"/>
        </w:rPr>
      </w:pPr>
      <w:bookmarkStart w:id="0" w:name="_Hlk160891770"/>
      <w:r w:rsidRPr="006C27F5">
        <w:rPr>
          <w:rFonts w:ascii="Arial" w:hAnsi="Arial" w:cs="Arial"/>
          <w:sz w:val="18"/>
          <w:szCs w:val="18"/>
        </w:rPr>
        <w:t xml:space="preserve">Model 1, prevalent hypertension population (N=934) </w:t>
      </w:r>
      <w:r w:rsidR="00F90CDB" w:rsidRPr="006C27F5">
        <w:rPr>
          <w:rFonts w:ascii="Arial" w:hAnsi="Arial" w:cs="Arial"/>
          <w:sz w:val="18"/>
          <w:szCs w:val="18"/>
        </w:rPr>
        <w:t xml:space="preserve">excludes participants with missing visit or experiential quality data. Model 2 </w:t>
      </w:r>
      <w:r w:rsidR="00F635B1" w:rsidRPr="006C27F5">
        <w:rPr>
          <w:rFonts w:ascii="Arial" w:hAnsi="Arial" w:cs="Arial"/>
          <w:sz w:val="18"/>
          <w:szCs w:val="18"/>
        </w:rPr>
        <w:t xml:space="preserve">consists of the same population as model 1 except the four participants with missing body mass index data were removed. </w:t>
      </w:r>
      <w:r w:rsidR="008D5E67">
        <w:rPr>
          <w:rFonts w:ascii="Arial" w:hAnsi="Arial" w:cs="Arial"/>
          <w:sz w:val="18"/>
          <w:szCs w:val="18"/>
        </w:rPr>
        <w:t xml:space="preserve">*Age in years, adults aged ≥40 years. </w:t>
      </w:r>
      <w:r w:rsidR="007C1020" w:rsidRPr="006C27F5">
        <w:rPr>
          <w:rFonts w:ascii="Arial" w:hAnsi="Arial" w:cs="Arial"/>
          <w:sz w:val="18"/>
          <w:szCs w:val="18"/>
        </w:rPr>
        <w:t xml:space="preserve">BMI, body mass index; </w:t>
      </w:r>
      <w:r w:rsidR="00CA6BC5" w:rsidRPr="006C27F5">
        <w:rPr>
          <w:rFonts w:ascii="Arial" w:hAnsi="Arial" w:cs="Arial"/>
          <w:sz w:val="18"/>
          <w:szCs w:val="18"/>
        </w:rPr>
        <w:t xml:space="preserve">CI, confidence interval; </w:t>
      </w:r>
      <w:r w:rsidR="0074673B">
        <w:rPr>
          <w:rFonts w:ascii="Arial" w:hAnsi="Arial" w:cs="Arial"/>
          <w:sz w:val="18"/>
          <w:szCs w:val="18"/>
        </w:rPr>
        <w:t>N, number</w:t>
      </w:r>
      <w:r w:rsidR="00CA6BC5" w:rsidRPr="006C27F5">
        <w:rPr>
          <w:rFonts w:ascii="Arial" w:hAnsi="Arial" w:cs="Arial"/>
          <w:sz w:val="18"/>
          <w:szCs w:val="18"/>
        </w:rPr>
        <w:t xml:space="preserve">; </w:t>
      </w:r>
      <w:r w:rsidR="006474E2">
        <w:rPr>
          <w:rFonts w:ascii="Arial" w:hAnsi="Arial" w:cs="Arial"/>
          <w:sz w:val="18"/>
          <w:szCs w:val="18"/>
        </w:rPr>
        <w:t>P</w:t>
      </w:r>
      <w:r w:rsidR="00CA6BC5" w:rsidRPr="006C27F5">
        <w:rPr>
          <w:rFonts w:ascii="Arial" w:hAnsi="Arial" w:cs="Arial"/>
          <w:sz w:val="18"/>
          <w:szCs w:val="18"/>
        </w:rPr>
        <w:t xml:space="preserve">OR, </w:t>
      </w:r>
      <w:r w:rsidR="006474E2">
        <w:rPr>
          <w:rFonts w:ascii="Arial" w:hAnsi="Arial" w:cs="Arial"/>
          <w:sz w:val="18"/>
          <w:szCs w:val="18"/>
        </w:rPr>
        <w:t xml:space="preserve">prevalence </w:t>
      </w:r>
      <w:r w:rsidR="00CA6BC5" w:rsidRPr="006C27F5">
        <w:rPr>
          <w:rFonts w:ascii="Arial" w:hAnsi="Arial" w:cs="Arial"/>
          <w:sz w:val="18"/>
          <w:szCs w:val="18"/>
        </w:rPr>
        <w:t>odds ratio</w:t>
      </w:r>
      <w:r w:rsidR="008D5E67">
        <w:rPr>
          <w:rFonts w:ascii="Arial" w:hAnsi="Arial" w:cs="Arial"/>
          <w:sz w:val="18"/>
          <w:szCs w:val="18"/>
        </w:rPr>
        <w:t>.</w:t>
      </w:r>
      <w:bookmarkStart w:id="1" w:name="_GoBack"/>
      <w:bookmarkEnd w:id="0"/>
      <w:bookmarkEnd w:id="1"/>
    </w:p>
    <w:sectPr w:rsidR="00D10F6C" w:rsidRPr="006C27F5" w:rsidSect="004B079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461B7A"/>
    <w:multiLevelType w:val="hybridMultilevel"/>
    <w:tmpl w:val="A00697A2"/>
    <w:lvl w:ilvl="0" w:tplc="AF2481A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C68C981A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146A9C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352142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0288856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F06224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536C61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F7EEE0C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4027F4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>
    <w:nsid w:val="01CD53EF"/>
    <w:multiLevelType w:val="hybridMultilevel"/>
    <w:tmpl w:val="8AC4FFA2"/>
    <w:lvl w:ilvl="0" w:tplc="8612F0D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78C810F0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98620F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4594C416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D740AF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AB8273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A782D284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92540D1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60CF258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">
    <w:nsid w:val="03BD0C63"/>
    <w:multiLevelType w:val="hybridMultilevel"/>
    <w:tmpl w:val="CF604EEE"/>
    <w:lvl w:ilvl="0" w:tplc="625CEF5E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927894A2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97E81C6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5F8DDB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75F804DC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C6B6C00C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81268B8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E39ECF42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D39EFA98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">
    <w:nsid w:val="05276C0E"/>
    <w:multiLevelType w:val="hybridMultilevel"/>
    <w:tmpl w:val="2FCC0178"/>
    <w:lvl w:ilvl="0" w:tplc="A94070F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6C057D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6070208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A42BD9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9B2E8FA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639E2A68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2F7AE7E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1360D1F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B68EF59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">
    <w:nsid w:val="07667D01"/>
    <w:multiLevelType w:val="multilevel"/>
    <w:tmpl w:val="9F2CFFA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1.1"/>
      <w:lvlJc w:val="left"/>
      <w:pPr>
        <w:ind w:left="720" w:hanging="360"/>
      </w:pPr>
      <w:rPr>
        <w:rFonts w:hint="default"/>
      </w:rPr>
    </w:lvl>
    <w:lvl w:ilvl="2">
      <w:start w:val="1"/>
      <w:numFmt w:val="none"/>
      <w:lvlText w:val="1.1.1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none"/>
      <w:lvlText w:val="3.1.1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>
    <w:nsid w:val="08944CE5"/>
    <w:multiLevelType w:val="hybridMultilevel"/>
    <w:tmpl w:val="4F945DF4"/>
    <w:styleLink w:val="ImportierterStil38"/>
    <w:lvl w:ilvl="0" w:tplc="D7B6E6CE">
      <w:start w:val="1"/>
      <w:numFmt w:val="decimal"/>
      <w:lvlText w:val="%1."/>
      <w:lvlJc w:val="left"/>
      <w:pPr>
        <w:ind w:left="720" w:hanging="360"/>
      </w:pPr>
      <w:rPr>
        <w:rFonts w:ascii="Times New Roman" w:eastAsia="Arial Unicode MS" w:hAnsi="Times New Roman" w:cs="Times New Roman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C16CE28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878A24E8">
      <w:start w:val="1"/>
      <w:numFmt w:val="lowerRoman"/>
      <w:lvlText w:val="%3."/>
      <w:lvlJc w:val="left"/>
      <w:pPr>
        <w:ind w:left="2160" w:hanging="29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6AC75F2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2B09226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12C0F68">
      <w:start w:val="1"/>
      <w:numFmt w:val="lowerRoman"/>
      <w:lvlText w:val="%6."/>
      <w:lvlJc w:val="left"/>
      <w:pPr>
        <w:ind w:left="4320" w:hanging="29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7C94BE2E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8D72DE0A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B2BA3A74">
      <w:start w:val="1"/>
      <w:numFmt w:val="lowerRoman"/>
      <w:lvlText w:val="%9."/>
      <w:lvlJc w:val="left"/>
      <w:pPr>
        <w:ind w:left="6480" w:hanging="29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">
    <w:nsid w:val="096D3A33"/>
    <w:multiLevelType w:val="hybridMultilevel"/>
    <w:tmpl w:val="0D56EA7C"/>
    <w:lvl w:ilvl="0" w:tplc="1F08FE1C">
      <w:start w:val="1"/>
      <w:numFmt w:val="bullet"/>
      <w:lvlText w:val="·"/>
      <w:lvlJc w:val="left"/>
      <w:pPr>
        <w:ind w:left="75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68C7E28">
      <w:start w:val="1"/>
      <w:numFmt w:val="bullet"/>
      <w:lvlText w:val="o"/>
      <w:lvlJc w:val="left"/>
      <w:pPr>
        <w:ind w:left="147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B98A4DA">
      <w:start w:val="1"/>
      <w:numFmt w:val="bullet"/>
      <w:lvlText w:val="▪"/>
      <w:lvlJc w:val="left"/>
      <w:pPr>
        <w:ind w:left="219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A2C8984">
      <w:start w:val="1"/>
      <w:numFmt w:val="bullet"/>
      <w:lvlText w:val="·"/>
      <w:lvlJc w:val="left"/>
      <w:pPr>
        <w:ind w:left="291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03DC788C">
      <w:start w:val="1"/>
      <w:numFmt w:val="bullet"/>
      <w:lvlText w:val="o"/>
      <w:lvlJc w:val="left"/>
      <w:pPr>
        <w:ind w:left="363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E6C694C">
      <w:start w:val="1"/>
      <w:numFmt w:val="bullet"/>
      <w:lvlText w:val="▪"/>
      <w:lvlJc w:val="left"/>
      <w:pPr>
        <w:ind w:left="435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A98AFA6">
      <w:start w:val="1"/>
      <w:numFmt w:val="bullet"/>
      <w:lvlText w:val="·"/>
      <w:lvlJc w:val="left"/>
      <w:pPr>
        <w:ind w:left="507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11BA4FC4">
      <w:start w:val="1"/>
      <w:numFmt w:val="bullet"/>
      <w:lvlText w:val="o"/>
      <w:lvlJc w:val="left"/>
      <w:pPr>
        <w:ind w:left="579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6CF6775E">
      <w:start w:val="1"/>
      <w:numFmt w:val="bullet"/>
      <w:lvlText w:val="▪"/>
      <w:lvlJc w:val="left"/>
      <w:pPr>
        <w:ind w:left="651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7">
    <w:nsid w:val="09F353A4"/>
    <w:multiLevelType w:val="hybridMultilevel"/>
    <w:tmpl w:val="13E46D3A"/>
    <w:lvl w:ilvl="0" w:tplc="D7E4EE12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71E950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590816D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C5BA260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3B24371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B784C7E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7032D29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1C2AEA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AF864252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8">
    <w:nsid w:val="0F4C7BD4"/>
    <w:multiLevelType w:val="hybridMultilevel"/>
    <w:tmpl w:val="6F9AC480"/>
    <w:lvl w:ilvl="0" w:tplc="F27060E4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6C58E7EA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8D10382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BA222EC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4D90F7F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077A3288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0C5214D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49C20F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D8C74CA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9">
    <w:nsid w:val="17E725D2"/>
    <w:multiLevelType w:val="hybridMultilevel"/>
    <w:tmpl w:val="5958D7CE"/>
    <w:lvl w:ilvl="0" w:tplc="A7FA9756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68D6502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55E25B5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4A4CD4D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2FA2AA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1A635B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AC08046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FB0F340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64FA3CF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0">
    <w:nsid w:val="19B72F25"/>
    <w:multiLevelType w:val="hybridMultilevel"/>
    <w:tmpl w:val="AE6CD768"/>
    <w:lvl w:ilvl="0" w:tplc="2B18962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C6E517C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684A7CB0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772E76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DF36B93E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2B2A0C8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AF6E8B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226CD012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6EE432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1">
    <w:nsid w:val="1BFD6A8D"/>
    <w:multiLevelType w:val="hybridMultilevel"/>
    <w:tmpl w:val="C9B829B0"/>
    <w:lvl w:ilvl="0" w:tplc="A4A49C1E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CD06F75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1CD2284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C4EACD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961E64D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DE609E4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B040EF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2DF0CDFC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ACAE338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2">
    <w:nsid w:val="22B5238F"/>
    <w:multiLevelType w:val="hybridMultilevel"/>
    <w:tmpl w:val="97F03778"/>
    <w:lvl w:ilvl="0" w:tplc="6E0A0A42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6803DD2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2BA0DE2A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A1BC4968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9CA865A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CCAF5B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6922A67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E32A88E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BDC272B8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3">
    <w:nsid w:val="25D34950"/>
    <w:multiLevelType w:val="hybridMultilevel"/>
    <w:tmpl w:val="9B102726"/>
    <w:lvl w:ilvl="0" w:tplc="33325EC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66F68810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78EEAF0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690ACD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CA61AC2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316479E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2F66CF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58C9070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AA9CBC72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4">
    <w:nsid w:val="270A5183"/>
    <w:multiLevelType w:val="multilevel"/>
    <w:tmpl w:val="9F2CFFA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1.1"/>
      <w:lvlJc w:val="left"/>
      <w:pPr>
        <w:ind w:left="720" w:hanging="360"/>
      </w:pPr>
      <w:rPr>
        <w:rFonts w:hint="default"/>
      </w:rPr>
    </w:lvl>
    <w:lvl w:ilvl="2">
      <w:start w:val="1"/>
      <w:numFmt w:val="none"/>
      <w:lvlText w:val="1.1.1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none"/>
      <w:lvlText w:val="3.1.1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5">
    <w:nsid w:val="29DC1201"/>
    <w:multiLevelType w:val="hybridMultilevel"/>
    <w:tmpl w:val="D04EEC58"/>
    <w:lvl w:ilvl="0" w:tplc="A38EFFC2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7D8A993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9B4BBF0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88C20C4C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BD843B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0FD848E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5B25EE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6AC2AA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20E2EDE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6">
    <w:nsid w:val="2DDD2B7E"/>
    <w:multiLevelType w:val="hybridMultilevel"/>
    <w:tmpl w:val="5B8A24C4"/>
    <w:lvl w:ilvl="0" w:tplc="B4E43B36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3C26E9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0B8EB5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FA2036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97C1A2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A2AAD1D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ABB238F4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61C423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4C84C3C6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7">
    <w:nsid w:val="31897EFA"/>
    <w:multiLevelType w:val="hybridMultilevel"/>
    <w:tmpl w:val="345AD1B4"/>
    <w:lvl w:ilvl="0" w:tplc="5F1893C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0B2ECA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D96EEC60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CF58F186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665E8EE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9B0BF2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9102604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DCC8925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58631D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8">
    <w:nsid w:val="360E78C1"/>
    <w:multiLevelType w:val="hybridMultilevel"/>
    <w:tmpl w:val="BA90CF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77672FF"/>
    <w:multiLevelType w:val="hybridMultilevel"/>
    <w:tmpl w:val="E9669D84"/>
    <w:lvl w:ilvl="0" w:tplc="78B2E9A6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E6A21D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20F24C7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71BEF218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B04C45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CE924F2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CF324D9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DD82865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41EA205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0">
    <w:nsid w:val="383C136B"/>
    <w:multiLevelType w:val="hybridMultilevel"/>
    <w:tmpl w:val="3042DD50"/>
    <w:lvl w:ilvl="0" w:tplc="E794B3EC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7E632E0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8D46E4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868CA6C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1D28D57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3F809FE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9D2F94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8E7EF3A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64EA8D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1">
    <w:nsid w:val="38600787"/>
    <w:multiLevelType w:val="hybridMultilevel"/>
    <w:tmpl w:val="F9CA6746"/>
    <w:lvl w:ilvl="0" w:tplc="6DB2B152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B48618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E30CEA2C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FFC2B0A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6E94C60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A77E2EBC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2D48A9F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D2860CC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96A27272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2">
    <w:nsid w:val="3DCA3E10"/>
    <w:multiLevelType w:val="hybridMultilevel"/>
    <w:tmpl w:val="615A47C4"/>
    <w:lvl w:ilvl="0" w:tplc="A992B63E">
      <w:start w:val="1"/>
      <w:numFmt w:val="bullet"/>
      <w:lvlText w:val="·"/>
      <w:lvlJc w:val="left"/>
      <w:pPr>
        <w:ind w:left="39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EEA4974">
      <w:start w:val="1"/>
      <w:numFmt w:val="bullet"/>
      <w:lvlText w:val="o"/>
      <w:lvlJc w:val="left"/>
      <w:pPr>
        <w:ind w:left="111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7F320794">
      <w:start w:val="1"/>
      <w:numFmt w:val="bullet"/>
      <w:lvlText w:val="▪"/>
      <w:lvlJc w:val="left"/>
      <w:pPr>
        <w:ind w:left="183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4FA09E4">
      <w:start w:val="1"/>
      <w:numFmt w:val="bullet"/>
      <w:lvlText w:val="·"/>
      <w:lvlJc w:val="left"/>
      <w:pPr>
        <w:ind w:left="255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AA8E488">
      <w:start w:val="1"/>
      <w:numFmt w:val="bullet"/>
      <w:lvlText w:val="o"/>
      <w:lvlJc w:val="left"/>
      <w:pPr>
        <w:ind w:left="327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C4F6B464">
      <w:start w:val="1"/>
      <w:numFmt w:val="bullet"/>
      <w:lvlText w:val="▪"/>
      <w:lvlJc w:val="left"/>
      <w:pPr>
        <w:ind w:left="399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794ACD6">
      <w:start w:val="1"/>
      <w:numFmt w:val="bullet"/>
      <w:lvlText w:val="·"/>
      <w:lvlJc w:val="left"/>
      <w:pPr>
        <w:ind w:left="4716" w:hanging="39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A2AECB0">
      <w:start w:val="1"/>
      <w:numFmt w:val="bullet"/>
      <w:lvlText w:val="o"/>
      <w:lvlJc w:val="left"/>
      <w:pPr>
        <w:ind w:left="543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41EF606">
      <w:start w:val="1"/>
      <w:numFmt w:val="bullet"/>
      <w:lvlText w:val="▪"/>
      <w:lvlJc w:val="left"/>
      <w:pPr>
        <w:ind w:left="6156" w:hanging="39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3">
    <w:nsid w:val="47705748"/>
    <w:multiLevelType w:val="hybridMultilevel"/>
    <w:tmpl w:val="57E44BAE"/>
    <w:lvl w:ilvl="0" w:tplc="D30C072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3362C4B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96C24B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ED89D36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91BC3DB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77C4AA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A8C04A7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21EB06A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65E81546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4">
    <w:nsid w:val="47B07552"/>
    <w:multiLevelType w:val="hybridMultilevel"/>
    <w:tmpl w:val="1AB4F3F2"/>
    <w:lvl w:ilvl="0" w:tplc="3920DD9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92EC033C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7046C97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85F21E7A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9D1A56C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D9AB21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C98E61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C34E383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EA48A1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5">
    <w:nsid w:val="4B1D6BB7"/>
    <w:multiLevelType w:val="hybridMultilevel"/>
    <w:tmpl w:val="0E60E59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4E584EDB"/>
    <w:multiLevelType w:val="hybridMultilevel"/>
    <w:tmpl w:val="DE4CBEAA"/>
    <w:lvl w:ilvl="0" w:tplc="FF6094F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A0E6A7A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4580B1B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07431A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6BC73A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34945F4E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0C4DD5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2BE0AE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9474A0F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7">
    <w:nsid w:val="55351B24"/>
    <w:multiLevelType w:val="hybridMultilevel"/>
    <w:tmpl w:val="BC42A7F8"/>
    <w:lvl w:ilvl="0" w:tplc="3FA2A42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B440C38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B441010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8C66A0A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4D8BB2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8AA888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C67E4FF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9A320EB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D9CA03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8">
    <w:nsid w:val="55A904E4"/>
    <w:multiLevelType w:val="hybridMultilevel"/>
    <w:tmpl w:val="8040AE4E"/>
    <w:lvl w:ilvl="0" w:tplc="77C06D12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80A694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E16B1A0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0E21B5C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2ECCD7E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020EEA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5522AC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D64EE77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8DE92A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9">
    <w:nsid w:val="640904AF"/>
    <w:multiLevelType w:val="hybridMultilevel"/>
    <w:tmpl w:val="AB0213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4B37BF4"/>
    <w:multiLevelType w:val="multilevel"/>
    <w:tmpl w:val="4F945DF4"/>
    <w:numStyleLink w:val="ImportierterStil38"/>
  </w:abstractNum>
  <w:abstractNum w:abstractNumId="31">
    <w:nsid w:val="681D65B5"/>
    <w:multiLevelType w:val="hybridMultilevel"/>
    <w:tmpl w:val="8B3051C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>
    <w:nsid w:val="6F590AE3"/>
    <w:multiLevelType w:val="hybridMultilevel"/>
    <w:tmpl w:val="B0A2C12A"/>
    <w:lvl w:ilvl="0" w:tplc="17DCAF76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D2695C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1603ED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651E9C9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07FCA53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96A1238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2E6236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8EBC69E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A28DD22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3">
    <w:nsid w:val="71B3306B"/>
    <w:multiLevelType w:val="hybridMultilevel"/>
    <w:tmpl w:val="6D4C5F90"/>
    <w:lvl w:ilvl="0" w:tplc="9A8C748C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6D45022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9E4433DA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BDD4FF0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1AC208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CEF6327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580427C4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7CA363C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C96A5A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4">
    <w:nsid w:val="72CB154A"/>
    <w:multiLevelType w:val="hybridMultilevel"/>
    <w:tmpl w:val="EDAEC228"/>
    <w:lvl w:ilvl="0" w:tplc="039E391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7D48C6CA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354280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C6AAFA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6C14A9B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5D8C2F6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BDC01D4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6D2B902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26E0C572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5">
    <w:nsid w:val="735D0722"/>
    <w:multiLevelType w:val="hybridMultilevel"/>
    <w:tmpl w:val="97540A4C"/>
    <w:lvl w:ilvl="0" w:tplc="7FE6163E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99C3B7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D7A9C9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C9123F0A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5BEA62A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136A38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AAEBF68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9CE446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468A7322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6">
    <w:nsid w:val="751C0651"/>
    <w:multiLevelType w:val="hybridMultilevel"/>
    <w:tmpl w:val="07A6EFA4"/>
    <w:lvl w:ilvl="0" w:tplc="28FC921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7966D660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3F4F9A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4C16517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473673AC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47A6D4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E94371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B680EB0A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99DCF3F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7">
    <w:nsid w:val="76F84BF7"/>
    <w:multiLevelType w:val="hybridMultilevel"/>
    <w:tmpl w:val="39BE9F94"/>
    <w:lvl w:ilvl="0" w:tplc="6F8CDDA8">
      <w:numFmt w:val="bullet"/>
      <w:lvlText w:val="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79562C58"/>
    <w:multiLevelType w:val="hybridMultilevel"/>
    <w:tmpl w:val="2972777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>
    <w:nsid w:val="7A82146F"/>
    <w:multiLevelType w:val="hybridMultilevel"/>
    <w:tmpl w:val="1930A93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>
    <w:nsid w:val="7B9D045A"/>
    <w:multiLevelType w:val="hybridMultilevel"/>
    <w:tmpl w:val="353CB694"/>
    <w:lvl w:ilvl="0" w:tplc="E3608AD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25E8A54C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BCA2073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3BC1698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E4EDDFA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5F07CA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0DA256B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B0A5CCC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8A00AB8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1">
    <w:nsid w:val="7E7C2FED"/>
    <w:multiLevelType w:val="hybridMultilevel"/>
    <w:tmpl w:val="84D0855A"/>
    <w:lvl w:ilvl="0" w:tplc="72D83936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59C70B2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D5F0E49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CAAB066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DC122E32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C060BFE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D7A242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2A2417A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80304BC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2">
    <w:nsid w:val="7F484D14"/>
    <w:multiLevelType w:val="hybridMultilevel"/>
    <w:tmpl w:val="998E861A"/>
    <w:lvl w:ilvl="0" w:tplc="F9860EC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57D05FF8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D70546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ADCE38B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876244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345AA798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0F98989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9DCAEF2A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D07EF30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3">
    <w:nsid w:val="7F8A3308"/>
    <w:multiLevelType w:val="hybridMultilevel"/>
    <w:tmpl w:val="EF0E7326"/>
    <w:lvl w:ilvl="0" w:tplc="0D8026D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79DC784A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B8C71BC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D884E6B6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6ED66D8E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C1891C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5185A8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A9AB09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4956DD5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4">
    <w:nsid w:val="7FC16513"/>
    <w:multiLevelType w:val="multilevel"/>
    <w:tmpl w:val="9F2CFFA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1.1"/>
      <w:lvlJc w:val="left"/>
      <w:pPr>
        <w:ind w:left="720" w:hanging="360"/>
      </w:pPr>
      <w:rPr>
        <w:rFonts w:hint="default"/>
      </w:rPr>
    </w:lvl>
    <w:lvl w:ilvl="2">
      <w:start w:val="1"/>
      <w:numFmt w:val="none"/>
      <w:lvlText w:val="1.1.1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none"/>
      <w:lvlText w:val="3.1.1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14"/>
  </w:num>
  <w:num w:numId="2">
    <w:abstractNumId w:val="44"/>
  </w:num>
  <w:num w:numId="3">
    <w:abstractNumId w:val="4"/>
  </w:num>
  <w:num w:numId="4">
    <w:abstractNumId w:val="6"/>
  </w:num>
  <w:num w:numId="5">
    <w:abstractNumId w:val="28"/>
  </w:num>
  <w:num w:numId="6">
    <w:abstractNumId w:val="22"/>
  </w:num>
  <w:num w:numId="7">
    <w:abstractNumId w:val="0"/>
  </w:num>
  <w:num w:numId="8">
    <w:abstractNumId w:val="12"/>
  </w:num>
  <w:num w:numId="9">
    <w:abstractNumId w:val="20"/>
  </w:num>
  <w:num w:numId="10">
    <w:abstractNumId w:val="7"/>
  </w:num>
  <w:num w:numId="11">
    <w:abstractNumId w:val="23"/>
  </w:num>
  <w:num w:numId="12">
    <w:abstractNumId w:val="17"/>
  </w:num>
  <w:num w:numId="13">
    <w:abstractNumId w:val="2"/>
  </w:num>
  <w:num w:numId="14">
    <w:abstractNumId w:val="15"/>
  </w:num>
  <w:num w:numId="15">
    <w:abstractNumId w:val="36"/>
  </w:num>
  <w:num w:numId="16">
    <w:abstractNumId w:val="42"/>
  </w:num>
  <w:num w:numId="17">
    <w:abstractNumId w:val="33"/>
  </w:num>
  <w:num w:numId="18">
    <w:abstractNumId w:val="21"/>
  </w:num>
  <w:num w:numId="19">
    <w:abstractNumId w:val="32"/>
  </w:num>
  <w:num w:numId="20">
    <w:abstractNumId w:val="1"/>
  </w:num>
  <w:num w:numId="21">
    <w:abstractNumId w:val="27"/>
  </w:num>
  <w:num w:numId="22">
    <w:abstractNumId w:val="19"/>
  </w:num>
  <w:num w:numId="23">
    <w:abstractNumId w:val="24"/>
  </w:num>
  <w:num w:numId="24">
    <w:abstractNumId w:val="10"/>
  </w:num>
  <w:num w:numId="25">
    <w:abstractNumId w:val="13"/>
  </w:num>
  <w:num w:numId="26">
    <w:abstractNumId w:val="40"/>
  </w:num>
  <w:num w:numId="27">
    <w:abstractNumId w:val="41"/>
  </w:num>
  <w:num w:numId="28">
    <w:abstractNumId w:val="26"/>
  </w:num>
  <w:num w:numId="29">
    <w:abstractNumId w:val="9"/>
  </w:num>
  <w:num w:numId="30">
    <w:abstractNumId w:val="11"/>
  </w:num>
  <w:num w:numId="31">
    <w:abstractNumId w:val="16"/>
  </w:num>
  <w:num w:numId="32">
    <w:abstractNumId w:val="43"/>
  </w:num>
  <w:num w:numId="33">
    <w:abstractNumId w:val="34"/>
  </w:num>
  <w:num w:numId="34">
    <w:abstractNumId w:val="8"/>
  </w:num>
  <w:num w:numId="35">
    <w:abstractNumId w:val="3"/>
  </w:num>
  <w:num w:numId="36">
    <w:abstractNumId w:val="35"/>
  </w:num>
  <w:num w:numId="37">
    <w:abstractNumId w:val="5"/>
  </w:num>
  <w:num w:numId="38">
    <w:abstractNumId w:val="30"/>
  </w:num>
  <w:num w:numId="39">
    <w:abstractNumId w:val="29"/>
  </w:num>
  <w:num w:numId="40">
    <w:abstractNumId w:val="31"/>
  </w:num>
  <w:num w:numId="41">
    <w:abstractNumId w:val="18"/>
  </w:num>
  <w:num w:numId="42">
    <w:abstractNumId w:val="37"/>
  </w:num>
  <w:num w:numId="43">
    <w:abstractNumId w:val="25"/>
  </w:num>
  <w:num w:numId="44">
    <w:abstractNumId w:val="39"/>
  </w:num>
  <w:num w:numId="45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0798"/>
    <w:rsid w:val="00000BB3"/>
    <w:rsid w:val="00001448"/>
    <w:rsid w:val="00002419"/>
    <w:rsid w:val="0000317E"/>
    <w:rsid w:val="00005A06"/>
    <w:rsid w:val="00013AF6"/>
    <w:rsid w:val="00013BD7"/>
    <w:rsid w:val="000172B7"/>
    <w:rsid w:val="0001745D"/>
    <w:rsid w:val="00031FDE"/>
    <w:rsid w:val="00032F16"/>
    <w:rsid w:val="00035602"/>
    <w:rsid w:val="00035FF9"/>
    <w:rsid w:val="000419DC"/>
    <w:rsid w:val="00047226"/>
    <w:rsid w:val="00047D8E"/>
    <w:rsid w:val="000518F6"/>
    <w:rsid w:val="00053A13"/>
    <w:rsid w:val="00053D88"/>
    <w:rsid w:val="00056BB8"/>
    <w:rsid w:val="00061D26"/>
    <w:rsid w:val="00064903"/>
    <w:rsid w:val="00067B87"/>
    <w:rsid w:val="0007555A"/>
    <w:rsid w:val="00075A46"/>
    <w:rsid w:val="000763D6"/>
    <w:rsid w:val="00082569"/>
    <w:rsid w:val="00083EC6"/>
    <w:rsid w:val="000867AE"/>
    <w:rsid w:val="00087C10"/>
    <w:rsid w:val="0009100B"/>
    <w:rsid w:val="000914C0"/>
    <w:rsid w:val="0009428D"/>
    <w:rsid w:val="00095CFF"/>
    <w:rsid w:val="000A2C41"/>
    <w:rsid w:val="000A3A58"/>
    <w:rsid w:val="000A410A"/>
    <w:rsid w:val="000A429F"/>
    <w:rsid w:val="000A714C"/>
    <w:rsid w:val="000B3220"/>
    <w:rsid w:val="000B3BD9"/>
    <w:rsid w:val="000B6889"/>
    <w:rsid w:val="000B75DC"/>
    <w:rsid w:val="000C0A68"/>
    <w:rsid w:val="000C21AC"/>
    <w:rsid w:val="000C3224"/>
    <w:rsid w:val="000C6F19"/>
    <w:rsid w:val="000C745E"/>
    <w:rsid w:val="000D116C"/>
    <w:rsid w:val="000D2154"/>
    <w:rsid w:val="000D3086"/>
    <w:rsid w:val="000D4089"/>
    <w:rsid w:val="000D5CC1"/>
    <w:rsid w:val="000E40E9"/>
    <w:rsid w:val="000F35AC"/>
    <w:rsid w:val="001022CD"/>
    <w:rsid w:val="0011239B"/>
    <w:rsid w:val="001169D2"/>
    <w:rsid w:val="001178B8"/>
    <w:rsid w:val="00120ED5"/>
    <w:rsid w:val="00121270"/>
    <w:rsid w:val="001235E3"/>
    <w:rsid w:val="00123778"/>
    <w:rsid w:val="00124050"/>
    <w:rsid w:val="00124E95"/>
    <w:rsid w:val="00125772"/>
    <w:rsid w:val="0013097C"/>
    <w:rsid w:val="00133D79"/>
    <w:rsid w:val="00135DE1"/>
    <w:rsid w:val="00145164"/>
    <w:rsid w:val="0014530A"/>
    <w:rsid w:val="00146503"/>
    <w:rsid w:val="00146F27"/>
    <w:rsid w:val="00151F54"/>
    <w:rsid w:val="0015254A"/>
    <w:rsid w:val="0015416B"/>
    <w:rsid w:val="00155BB1"/>
    <w:rsid w:val="0015601B"/>
    <w:rsid w:val="001563FC"/>
    <w:rsid w:val="00160658"/>
    <w:rsid w:val="00160D34"/>
    <w:rsid w:val="001610B4"/>
    <w:rsid w:val="00161DE7"/>
    <w:rsid w:val="00162EF8"/>
    <w:rsid w:val="00165078"/>
    <w:rsid w:val="00167770"/>
    <w:rsid w:val="001702A3"/>
    <w:rsid w:val="0017089F"/>
    <w:rsid w:val="00170EC0"/>
    <w:rsid w:val="0017156C"/>
    <w:rsid w:val="00175226"/>
    <w:rsid w:val="001759C4"/>
    <w:rsid w:val="00175E99"/>
    <w:rsid w:val="00180CB4"/>
    <w:rsid w:val="001816C8"/>
    <w:rsid w:val="001851E9"/>
    <w:rsid w:val="001906A5"/>
    <w:rsid w:val="00196E45"/>
    <w:rsid w:val="00197C42"/>
    <w:rsid w:val="001A16F4"/>
    <w:rsid w:val="001A39B2"/>
    <w:rsid w:val="001A5DE9"/>
    <w:rsid w:val="001B053F"/>
    <w:rsid w:val="001C02EF"/>
    <w:rsid w:val="001D2BFB"/>
    <w:rsid w:val="001D634D"/>
    <w:rsid w:val="001D6BC9"/>
    <w:rsid w:val="001E1DC7"/>
    <w:rsid w:val="001E3E6A"/>
    <w:rsid w:val="001E4858"/>
    <w:rsid w:val="001F0540"/>
    <w:rsid w:val="001F2BEB"/>
    <w:rsid w:val="001F4BF2"/>
    <w:rsid w:val="001F51CB"/>
    <w:rsid w:val="00200E68"/>
    <w:rsid w:val="0020190A"/>
    <w:rsid w:val="0020275A"/>
    <w:rsid w:val="00203F1D"/>
    <w:rsid w:val="002052A0"/>
    <w:rsid w:val="00212E09"/>
    <w:rsid w:val="00214B85"/>
    <w:rsid w:val="00217DAA"/>
    <w:rsid w:val="00221903"/>
    <w:rsid w:val="002257D2"/>
    <w:rsid w:val="00226679"/>
    <w:rsid w:val="002308C2"/>
    <w:rsid w:val="00233A1F"/>
    <w:rsid w:val="00234195"/>
    <w:rsid w:val="002434F7"/>
    <w:rsid w:val="00243F6F"/>
    <w:rsid w:val="00245394"/>
    <w:rsid w:val="002454AC"/>
    <w:rsid w:val="002466AA"/>
    <w:rsid w:val="0024736C"/>
    <w:rsid w:val="00247A05"/>
    <w:rsid w:val="002541D6"/>
    <w:rsid w:val="00255388"/>
    <w:rsid w:val="00255A37"/>
    <w:rsid w:val="00257A61"/>
    <w:rsid w:val="002633F2"/>
    <w:rsid w:val="0026419D"/>
    <w:rsid w:val="002675FD"/>
    <w:rsid w:val="002721A6"/>
    <w:rsid w:val="002728BC"/>
    <w:rsid w:val="00273953"/>
    <w:rsid w:val="00275392"/>
    <w:rsid w:val="002821D0"/>
    <w:rsid w:val="0028400F"/>
    <w:rsid w:val="00284E5A"/>
    <w:rsid w:val="00285444"/>
    <w:rsid w:val="002874DF"/>
    <w:rsid w:val="002874FE"/>
    <w:rsid w:val="00296BC7"/>
    <w:rsid w:val="002A00A3"/>
    <w:rsid w:val="002A3BAE"/>
    <w:rsid w:val="002A3ECF"/>
    <w:rsid w:val="002A4AA9"/>
    <w:rsid w:val="002B7639"/>
    <w:rsid w:val="002C40A0"/>
    <w:rsid w:val="002C6653"/>
    <w:rsid w:val="002D0703"/>
    <w:rsid w:val="002D4580"/>
    <w:rsid w:val="002D48E1"/>
    <w:rsid w:val="002D4BE5"/>
    <w:rsid w:val="002D52ED"/>
    <w:rsid w:val="002E18BC"/>
    <w:rsid w:val="002E5F17"/>
    <w:rsid w:val="002F14CA"/>
    <w:rsid w:val="002F2918"/>
    <w:rsid w:val="002F296A"/>
    <w:rsid w:val="002F50ED"/>
    <w:rsid w:val="002F68C7"/>
    <w:rsid w:val="002F7527"/>
    <w:rsid w:val="002F7D1D"/>
    <w:rsid w:val="003031A4"/>
    <w:rsid w:val="00305C2C"/>
    <w:rsid w:val="00306352"/>
    <w:rsid w:val="0031333F"/>
    <w:rsid w:val="0031411A"/>
    <w:rsid w:val="0031734A"/>
    <w:rsid w:val="00321E1E"/>
    <w:rsid w:val="003306B8"/>
    <w:rsid w:val="00331045"/>
    <w:rsid w:val="003340E3"/>
    <w:rsid w:val="003374E7"/>
    <w:rsid w:val="00337CE9"/>
    <w:rsid w:val="00337DBB"/>
    <w:rsid w:val="00342713"/>
    <w:rsid w:val="00342B1B"/>
    <w:rsid w:val="0034424E"/>
    <w:rsid w:val="00344457"/>
    <w:rsid w:val="003450F0"/>
    <w:rsid w:val="00347F56"/>
    <w:rsid w:val="0035240F"/>
    <w:rsid w:val="00357A6D"/>
    <w:rsid w:val="00360654"/>
    <w:rsid w:val="00366474"/>
    <w:rsid w:val="00367BF7"/>
    <w:rsid w:val="00371541"/>
    <w:rsid w:val="00371724"/>
    <w:rsid w:val="0037291D"/>
    <w:rsid w:val="003758D2"/>
    <w:rsid w:val="00386EBC"/>
    <w:rsid w:val="003907E5"/>
    <w:rsid w:val="00391EF4"/>
    <w:rsid w:val="003923B5"/>
    <w:rsid w:val="003930D0"/>
    <w:rsid w:val="0039320D"/>
    <w:rsid w:val="003A21C7"/>
    <w:rsid w:val="003A227F"/>
    <w:rsid w:val="003A4352"/>
    <w:rsid w:val="003A5CFD"/>
    <w:rsid w:val="003B0F79"/>
    <w:rsid w:val="003B1721"/>
    <w:rsid w:val="003B1D7E"/>
    <w:rsid w:val="003B3CE2"/>
    <w:rsid w:val="003B6B6F"/>
    <w:rsid w:val="003B7791"/>
    <w:rsid w:val="003C014A"/>
    <w:rsid w:val="003C1524"/>
    <w:rsid w:val="003C583E"/>
    <w:rsid w:val="003D5199"/>
    <w:rsid w:val="003D54C6"/>
    <w:rsid w:val="003D743C"/>
    <w:rsid w:val="003D7992"/>
    <w:rsid w:val="003E0103"/>
    <w:rsid w:val="003E17EA"/>
    <w:rsid w:val="003E5041"/>
    <w:rsid w:val="003E653D"/>
    <w:rsid w:val="003E796A"/>
    <w:rsid w:val="003F2675"/>
    <w:rsid w:val="003F424C"/>
    <w:rsid w:val="003F4FCF"/>
    <w:rsid w:val="00400E14"/>
    <w:rsid w:val="004020C1"/>
    <w:rsid w:val="004037A8"/>
    <w:rsid w:val="0040477D"/>
    <w:rsid w:val="00412004"/>
    <w:rsid w:val="004127FE"/>
    <w:rsid w:val="00412BE3"/>
    <w:rsid w:val="00415C31"/>
    <w:rsid w:val="00420AFF"/>
    <w:rsid w:val="00420FF3"/>
    <w:rsid w:val="00422CD1"/>
    <w:rsid w:val="004240EC"/>
    <w:rsid w:val="00424EBA"/>
    <w:rsid w:val="00426218"/>
    <w:rsid w:val="004301C5"/>
    <w:rsid w:val="004407FD"/>
    <w:rsid w:val="004411F1"/>
    <w:rsid w:val="00443938"/>
    <w:rsid w:val="004441A9"/>
    <w:rsid w:val="004445B5"/>
    <w:rsid w:val="00444C7D"/>
    <w:rsid w:val="004504ED"/>
    <w:rsid w:val="004534A0"/>
    <w:rsid w:val="00456A80"/>
    <w:rsid w:val="00456FEA"/>
    <w:rsid w:val="00457694"/>
    <w:rsid w:val="004602B7"/>
    <w:rsid w:val="00460CF2"/>
    <w:rsid w:val="00460F28"/>
    <w:rsid w:val="00463AC4"/>
    <w:rsid w:val="0046538F"/>
    <w:rsid w:val="00470250"/>
    <w:rsid w:val="004732D6"/>
    <w:rsid w:val="00474AAB"/>
    <w:rsid w:val="0047535A"/>
    <w:rsid w:val="00476AC6"/>
    <w:rsid w:val="0047729F"/>
    <w:rsid w:val="00481307"/>
    <w:rsid w:val="004824AD"/>
    <w:rsid w:val="00483FA3"/>
    <w:rsid w:val="00491A5B"/>
    <w:rsid w:val="00491C43"/>
    <w:rsid w:val="00493278"/>
    <w:rsid w:val="00493681"/>
    <w:rsid w:val="00493C7C"/>
    <w:rsid w:val="00495EE4"/>
    <w:rsid w:val="00496C26"/>
    <w:rsid w:val="0049716C"/>
    <w:rsid w:val="004A202A"/>
    <w:rsid w:val="004A276B"/>
    <w:rsid w:val="004A30D7"/>
    <w:rsid w:val="004A4172"/>
    <w:rsid w:val="004A610C"/>
    <w:rsid w:val="004B0798"/>
    <w:rsid w:val="004C0589"/>
    <w:rsid w:val="004C0B22"/>
    <w:rsid w:val="004C34E0"/>
    <w:rsid w:val="004C4CA3"/>
    <w:rsid w:val="004C76C0"/>
    <w:rsid w:val="004C7791"/>
    <w:rsid w:val="004D4A24"/>
    <w:rsid w:val="004D4A80"/>
    <w:rsid w:val="004D601E"/>
    <w:rsid w:val="004D6EEF"/>
    <w:rsid w:val="004E218E"/>
    <w:rsid w:val="004E6455"/>
    <w:rsid w:val="004E77E7"/>
    <w:rsid w:val="004F05F5"/>
    <w:rsid w:val="004F074A"/>
    <w:rsid w:val="004F1BAD"/>
    <w:rsid w:val="005009DE"/>
    <w:rsid w:val="00500F2C"/>
    <w:rsid w:val="0050615A"/>
    <w:rsid w:val="005071B9"/>
    <w:rsid w:val="00507C8E"/>
    <w:rsid w:val="00513FF4"/>
    <w:rsid w:val="00514A86"/>
    <w:rsid w:val="00517D1D"/>
    <w:rsid w:val="00523429"/>
    <w:rsid w:val="005278DD"/>
    <w:rsid w:val="00534906"/>
    <w:rsid w:val="005366EA"/>
    <w:rsid w:val="00536BED"/>
    <w:rsid w:val="0054021E"/>
    <w:rsid w:val="00542F63"/>
    <w:rsid w:val="0054455E"/>
    <w:rsid w:val="00553A6D"/>
    <w:rsid w:val="00557828"/>
    <w:rsid w:val="00562213"/>
    <w:rsid w:val="00565067"/>
    <w:rsid w:val="00567EEA"/>
    <w:rsid w:val="0057020E"/>
    <w:rsid w:val="00570DBD"/>
    <w:rsid w:val="0057330A"/>
    <w:rsid w:val="0057591E"/>
    <w:rsid w:val="0057605B"/>
    <w:rsid w:val="00576D02"/>
    <w:rsid w:val="005808DB"/>
    <w:rsid w:val="00590761"/>
    <w:rsid w:val="00590C5F"/>
    <w:rsid w:val="005A2FBB"/>
    <w:rsid w:val="005A42C8"/>
    <w:rsid w:val="005A683F"/>
    <w:rsid w:val="005A6891"/>
    <w:rsid w:val="005B121D"/>
    <w:rsid w:val="005B41AC"/>
    <w:rsid w:val="005C1AD4"/>
    <w:rsid w:val="005C459D"/>
    <w:rsid w:val="005D08BC"/>
    <w:rsid w:val="005D0EBC"/>
    <w:rsid w:val="005D3BB3"/>
    <w:rsid w:val="005E0FBA"/>
    <w:rsid w:val="005E2AD2"/>
    <w:rsid w:val="005E5CD5"/>
    <w:rsid w:val="005E5E75"/>
    <w:rsid w:val="005E77BD"/>
    <w:rsid w:val="005E7A3A"/>
    <w:rsid w:val="005F256A"/>
    <w:rsid w:val="005F3CA2"/>
    <w:rsid w:val="005F4200"/>
    <w:rsid w:val="005F552B"/>
    <w:rsid w:val="005F7F89"/>
    <w:rsid w:val="00601044"/>
    <w:rsid w:val="0060224F"/>
    <w:rsid w:val="0061146F"/>
    <w:rsid w:val="00612AEA"/>
    <w:rsid w:val="00613929"/>
    <w:rsid w:val="0061672D"/>
    <w:rsid w:val="006222AB"/>
    <w:rsid w:val="0062396C"/>
    <w:rsid w:val="006239F9"/>
    <w:rsid w:val="006247AA"/>
    <w:rsid w:val="00626C9F"/>
    <w:rsid w:val="00630883"/>
    <w:rsid w:val="00631B71"/>
    <w:rsid w:val="006457B4"/>
    <w:rsid w:val="00645A71"/>
    <w:rsid w:val="006474E2"/>
    <w:rsid w:val="00652222"/>
    <w:rsid w:val="00656489"/>
    <w:rsid w:val="00656790"/>
    <w:rsid w:val="0066481D"/>
    <w:rsid w:val="00665A98"/>
    <w:rsid w:val="00666CE0"/>
    <w:rsid w:val="00667C7D"/>
    <w:rsid w:val="00672DBE"/>
    <w:rsid w:val="00672F13"/>
    <w:rsid w:val="00673FF0"/>
    <w:rsid w:val="00674DA1"/>
    <w:rsid w:val="006754C7"/>
    <w:rsid w:val="00676D5F"/>
    <w:rsid w:val="006778AB"/>
    <w:rsid w:val="00677BC8"/>
    <w:rsid w:val="006813B0"/>
    <w:rsid w:val="006814A7"/>
    <w:rsid w:val="00685C84"/>
    <w:rsid w:val="0069095F"/>
    <w:rsid w:val="006959D6"/>
    <w:rsid w:val="006976E4"/>
    <w:rsid w:val="006A072E"/>
    <w:rsid w:val="006A232F"/>
    <w:rsid w:val="006A2CFA"/>
    <w:rsid w:val="006B04EF"/>
    <w:rsid w:val="006B1DDB"/>
    <w:rsid w:val="006B3244"/>
    <w:rsid w:val="006B3B5B"/>
    <w:rsid w:val="006B3EEE"/>
    <w:rsid w:val="006B5816"/>
    <w:rsid w:val="006B63DA"/>
    <w:rsid w:val="006B6840"/>
    <w:rsid w:val="006B6954"/>
    <w:rsid w:val="006C27F5"/>
    <w:rsid w:val="006C37F4"/>
    <w:rsid w:val="006C536C"/>
    <w:rsid w:val="006C6AF0"/>
    <w:rsid w:val="006D13B3"/>
    <w:rsid w:val="006D17EA"/>
    <w:rsid w:val="006D4CAA"/>
    <w:rsid w:val="006D73A7"/>
    <w:rsid w:val="006D784A"/>
    <w:rsid w:val="006D7CE3"/>
    <w:rsid w:val="006E04CB"/>
    <w:rsid w:val="006E1F69"/>
    <w:rsid w:val="006E3B1F"/>
    <w:rsid w:val="006E3E81"/>
    <w:rsid w:val="006E6AF2"/>
    <w:rsid w:val="006F2B1D"/>
    <w:rsid w:val="006F47BC"/>
    <w:rsid w:val="006F5097"/>
    <w:rsid w:val="006F7BDA"/>
    <w:rsid w:val="00706803"/>
    <w:rsid w:val="007079C7"/>
    <w:rsid w:val="00707E8D"/>
    <w:rsid w:val="007112AB"/>
    <w:rsid w:val="007126B3"/>
    <w:rsid w:val="00712F97"/>
    <w:rsid w:val="007154E3"/>
    <w:rsid w:val="007168BB"/>
    <w:rsid w:val="00716F69"/>
    <w:rsid w:val="00717C33"/>
    <w:rsid w:val="00720FE7"/>
    <w:rsid w:val="007218A1"/>
    <w:rsid w:val="007233A4"/>
    <w:rsid w:val="00725C53"/>
    <w:rsid w:val="00732F7B"/>
    <w:rsid w:val="00736EC5"/>
    <w:rsid w:val="00737C14"/>
    <w:rsid w:val="00741B8C"/>
    <w:rsid w:val="00742913"/>
    <w:rsid w:val="007432DB"/>
    <w:rsid w:val="00743C6A"/>
    <w:rsid w:val="0074673B"/>
    <w:rsid w:val="00746EF2"/>
    <w:rsid w:val="0075048E"/>
    <w:rsid w:val="0075512C"/>
    <w:rsid w:val="0075570B"/>
    <w:rsid w:val="00755B93"/>
    <w:rsid w:val="00760F8A"/>
    <w:rsid w:val="00762A73"/>
    <w:rsid w:val="00763387"/>
    <w:rsid w:val="0076646B"/>
    <w:rsid w:val="0076696A"/>
    <w:rsid w:val="0077251B"/>
    <w:rsid w:val="00781BF2"/>
    <w:rsid w:val="00783CCA"/>
    <w:rsid w:val="00784231"/>
    <w:rsid w:val="0079049B"/>
    <w:rsid w:val="007915DD"/>
    <w:rsid w:val="00796EC6"/>
    <w:rsid w:val="007A0B70"/>
    <w:rsid w:val="007A3412"/>
    <w:rsid w:val="007A6C7A"/>
    <w:rsid w:val="007B10F8"/>
    <w:rsid w:val="007B2551"/>
    <w:rsid w:val="007B3C22"/>
    <w:rsid w:val="007B766D"/>
    <w:rsid w:val="007C0623"/>
    <w:rsid w:val="007C1020"/>
    <w:rsid w:val="007C14A8"/>
    <w:rsid w:val="007C1769"/>
    <w:rsid w:val="007C1FE9"/>
    <w:rsid w:val="007D04E6"/>
    <w:rsid w:val="007D0A99"/>
    <w:rsid w:val="007D21C8"/>
    <w:rsid w:val="007D232B"/>
    <w:rsid w:val="007D4DE6"/>
    <w:rsid w:val="007D72F7"/>
    <w:rsid w:val="007E16B9"/>
    <w:rsid w:val="007E306F"/>
    <w:rsid w:val="007E4293"/>
    <w:rsid w:val="007E4E41"/>
    <w:rsid w:val="007E58AF"/>
    <w:rsid w:val="007E712B"/>
    <w:rsid w:val="007F3A80"/>
    <w:rsid w:val="007F62D0"/>
    <w:rsid w:val="008004A8"/>
    <w:rsid w:val="00801896"/>
    <w:rsid w:val="008059B3"/>
    <w:rsid w:val="008068DF"/>
    <w:rsid w:val="00807B96"/>
    <w:rsid w:val="00814FBB"/>
    <w:rsid w:val="00817C1F"/>
    <w:rsid w:val="00820345"/>
    <w:rsid w:val="00822456"/>
    <w:rsid w:val="00822833"/>
    <w:rsid w:val="00825473"/>
    <w:rsid w:val="00830B7A"/>
    <w:rsid w:val="00834B2C"/>
    <w:rsid w:val="00834C9E"/>
    <w:rsid w:val="0084053F"/>
    <w:rsid w:val="00841182"/>
    <w:rsid w:val="00841205"/>
    <w:rsid w:val="008412B4"/>
    <w:rsid w:val="00841767"/>
    <w:rsid w:val="0084203F"/>
    <w:rsid w:val="0084328A"/>
    <w:rsid w:val="00843580"/>
    <w:rsid w:val="00843D91"/>
    <w:rsid w:val="00845ED9"/>
    <w:rsid w:val="00846E2D"/>
    <w:rsid w:val="00847CEA"/>
    <w:rsid w:val="0085183E"/>
    <w:rsid w:val="00851B09"/>
    <w:rsid w:val="00854069"/>
    <w:rsid w:val="00855284"/>
    <w:rsid w:val="00855494"/>
    <w:rsid w:val="00857322"/>
    <w:rsid w:val="00863419"/>
    <w:rsid w:val="008634C2"/>
    <w:rsid w:val="00865091"/>
    <w:rsid w:val="00870E2E"/>
    <w:rsid w:val="008715BA"/>
    <w:rsid w:val="00872CD0"/>
    <w:rsid w:val="00875A32"/>
    <w:rsid w:val="00882B11"/>
    <w:rsid w:val="00882CA8"/>
    <w:rsid w:val="00890929"/>
    <w:rsid w:val="00890E48"/>
    <w:rsid w:val="00892768"/>
    <w:rsid w:val="00896240"/>
    <w:rsid w:val="00897E5F"/>
    <w:rsid w:val="008A004E"/>
    <w:rsid w:val="008A0062"/>
    <w:rsid w:val="008A0AE6"/>
    <w:rsid w:val="008A214F"/>
    <w:rsid w:val="008A3321"/>
    <w:rsid w:val="008A3F17"/>
    <w:rsid w:val="008B1230"/>
    <w:rsid w:val="008B2499"/>
    <w:rsid w:val="008B2A96"/>
    <w:rsid w:val="008B41D1"/>
    <w:rsid w:val="008B55DE"/>
    <w:rsid w:val="008B6AE5"/>
    <w:rsid w:val="008C4B49"/>
    <w:rsid w:val="008C660E"/>
    <w:rsid w:val="008D0E54"/>
    <w:rsid w:val="008D2097"/>
    <w:rsid w:val="008D488A"/>
    <w:rsid w:val="008D5E67"/>
    <w:rsid w:val="008D7547"/>
    <w:rsid w:val="008E3722"/>
    <w:rsid w:val="008E50AF"/>
    <w:rsid w:val="008E5282"/>
    <w:rsid w:val="008E58F0"/>
    <w:rsid w:val="008F6B4E"/>
    <w:rsid w:val="009043AB"/>
    <w:rsid w:val="0090462A"/>
    <w:rsid w:val="009052DD"/>
    <w:rsid w:val="00911998"/>
    <w:rsid w:val="00911AF6"/>
    <w:rsid w:val="009123D1"/>
    <w:rsid w:val="00913880"/>
    <w:rsid w:val="00916157"/>
    <w:rsid w:val="00920564"/>
    <w:rsid w:val="009209A1"/>
    <w:rsid w:val="00922E1A"/>
    <w:rsid w:val="00923783"/>
    <w:rsid w:val="00925D17"/>
    <w:rsid w:val="00927CA1"/>
    <w:rsid w:val="009334F1"/>
    <w:rsid w:val="00937E9C"/>
    <w:rsid w:val="009425CA"/>
    <w:rsid w:val="009461B7"/>
    <w:rsid w:val="00946B57"/>
    <w:rsid w:val="009554AA"/>
    <w:rsid w:val="0095554F"/>
    <w:rsid w:val="00956247"/>
    <w:rsid w:val="009564E5"/>
    <w:rsid w:val="00956A5A"/>
    <w:rsid w:val="009576A4"/>
    <w:rsid w:val="00965CB6"/>
    <w:rsid w:val="00971F7F"/>
    <w:rsid w:val="009731C5"/>
    <w:rsid w:val="0098220F"/>
    <w:rsid w:val="00986548"/>
    <w:rsid w:val="009868BD"/>
    <w:rsid w:val="00987FB7"/>
    <w:rsid w:val="009922B1"/>
    <w:rsid w:val="0099513A"/>
    <w:rsid w:val="0099546B"/>
    <w:rsid w:val="00995E25"/>
    <w:rsid w:val="00996439"/>
    <w:rsid w:val="00997DE3"/>
    <w:rsid w:val="009A20DF"/>
    <w:rsid w:val="009A6193"/>
    <w:rsid w:val="009B01A7"/>
    <w:rsid w:val="009B4470"/>
    <w:rsid w:val="009B750B"/>
    <w:rsid w:val="009B7BA3"/>
    <w:rsid w:val="009C161C"/>
    <w:rsid w:val="009C1AE5"/>
    <w:rsid w:val="009C2054"/>
    <w:rsid w:val="009C76DA"/>
    <w:rsid w:val="009D0D95"/>
    <w:rsid w:val="009D2803"/>
    <w:rsid w:val="009D4B74"/>
    <w:rsid w:val="009E0C90"/>
    <w:rsid w:val="009E6FFE"/>
    <w:rsid w:val="009F0709"/>
    <w:rsid w:val="009F22B7"/>
    <w:rsid w:val="009F2D18"/>
    <w:rsid w:val="009F3F5C"/>
    <w:rsid w:val="00A04F52"/>
    <w:rsid w:val="00A050C6"/>
    <w:rsid w:val="00A05365"/>
    <w:rsid w:val="00A0737E"/>
    <w:rsid w:val="00A077BE"/>
    <w:rsid w:val="00A11D55"/>
    <w:rsid w:val="00A127A4"/>
    <w:rsid w:val="00A12F72"/>
    <w:rsid w:val="00A13CB8"/>
    <w:rsid w:val="00A16385"/>
    <w:rsid w:val="00A17E02"/>
    <w:rsid w:val="00A17E43"/>
    <w:rsid w:val="00A23490"/>
    <w:rsid w:val="00A24650"/>
    <w:rsid w:val="00A26D3A"/>
    <w:rsid w:val="00A27DBD"/>
    <w:rsid w:val="00A3294A"/>
    <w:rsid w:val="00A40AB9"/>
    <w:rsid w:val="00A41094"/>
    <w:rsid w:val="00A41951"/>
    <w:rsid w:val="00A426E9"/>
    <w:rsid w:val="00A450DF"/>
    <w:rsid w:val="00A4611A"/>
    <w:rsid w:val="00A51242"/>
    <w:rsid w:val="00A52F0D"/>
    <w:rsid w:val="00A5423C"/>
    <w:rsid w:val="00A553E8"/>
    <w:rsid w:val="00A56069"/>
    <w:rsid w:val="00A56288"/>
    <w:rsid w:val="00A57555"/>
    <w:rsid w:val="00A60A75"/>
    <w:rsid w:val="00A61B82"/>
    <w:rsid w:val="00A6289D"/>
    <w:rsid w:val="00A633FD"/>
    <w:rsid w:val="00A64AE7"/>
    <w:rsid w:val="00A669A6"/>
    <w:rsid w:val="00A727B6"/>
    <w:rsid w:val="00A72A72"/>
    <w:rsid w:val="00A72FB8"/>
    <w:rsid w:val="00A76F0B"/>
    <w:rsid w:val="00A84566"/>
    <w:rsid w:val="00A879C2"/>
    <w:rsid w:val="00A907D7"/>
    <w:rsid w:val="00A93B46"/>
    <w:rsid w:val="00AB34CF"/>
    <w:rsid w:val="00AB428A"/>
    <w:rsid w:val="00AB4783"/>
    <w:rsid w:val="00AB6582"/>
    <w:rsid w:val="00AC0C37"/>
    <w:rsid w:val="00AC657D"/>
    <w:rsid w:val="00AC6E77"/>
    <w:rsid w:val="00AC7972"/>
    <w:rsid w:val="00AC7D2E"/>
    <w:rsid w:val="00AD0455"/>
    <w:rsid w:val="00AD4A18"/>
    <w:rsid w:val="00AD5237"/>
    <w:rsid w:val="00AD5865"/>
    <w:rsid w:val="00AD5F1D"/>
    <w:rsid w:val="00AD660C"/>
    <w:rsid w:val="00AD740C"/>
    <w:rsid w:val="00AE1ADB"/>
    <w:rsid w:val="00AE5A1C"/>
    <w:rsid w:val="00AE5FCE"/>
    <w:rsid w:val="00AF4AC7"/>
    <w:rsid w:val="00AF5B28"/>
    <w:rsid w:val="00AF6D8E"/>
    <w:rsid w:val="00B01A3F"/>
    <w:rsid w:val="00B0600D"/>
    <w:rsid w:val="00B06FDE"/>
    <w:rsid w:val="00B076A1"/>
    <w:rsid w:val="00B1021E"/>
    <w:rsid w:val="00B11030"/>
    <w:rsid w:val="00B15BF7"/>
    <w:rsid w:val="00B16DBB"/>
    <w:rsid w:val="00B178C9"/>
    <w:rsid w:val="00B222B8"/>
    <w:rsid w:val="00B22826"/>
    <w:rsid w:val="00B22E45"/>
    <w:rsid w:val="00B337EF"/>
    <w:rsid w:val="00B35328"/>
    <w:rsid w:val="00B35BAA"/>
    <w:rsid w:val="00B379AA"/>
    <w:rsid w:val="00B40A64"/>
    <w:rsid w:val="00B41CC8"/>
    <w:rsid w:val="00B44877"/>
    <w:rsid w:val="00B44D80"/>
    <w:rsid w:val="00B4585C"/>
    <w:rsid w:val="00B535C8"/>
    <w:rsid w:val="00B566D6"/>
    <w:rsid w:val="00B570D9"/>
    <w:rsid w:val="00B57961"/>
    <w:rsid w:val="00B63649"/>
    <w:rsid w:val="00B6384A"/>
    <w:rsid w:val="00B65C94"/>
    <w:rsid w:val="00B70DC8"/>
    <w:rsid w:val="00B75A3D"/>
    <w:rsid w:val="00B80057"/>
    <w:rsid w:val="00B805BE"/>
    <w:rsid w:val="00B81D67"/>
    <w:rsid w:val="00B851D6"/>
    <w:rsid w:val="00B86946"/>
    <w:rsid w:val="00B87BFA"/>
    <w:rsid w:val="00B91C80"/>
    <w:rsid w:val="00B978A7"/>
    <w:rsid w:val="00B97AB1"/>
    <w:rsid w:val="00B97BE6"/>
    <w:rsid w:val="00BA3172"/>
    <w:rsid w:val="00BA396B"/>
    <w:rsid w:val="00BA6A88"/>
    <w:rsid w:val="00BB0B29"/>
    <w:rsid w:val="00BB29CA"/>
    <w:rsid w:val="00BB2D82"/>
    <w:rsid w:val="00BB52F3"/>
    <w:rsid w:val="00BB5853"/>
    <w:rsid w:val="00BB600E"/>
    <w:rsid w:val="00BB6885"/>
    <w:rsid w:val="00BB7A90"/>
    <w:rsid w:val="00BB7D25"/>
    <w:rsid w:val="00BC0666"/>
    <w:rsid w:val="00BC0FA2"/>
    <w:rsid w:val="00BC114D"/>
    <w:rsid w:val="00BC2CE0"/>
    <w:rsid w:val="00BC4193"/>
    <w:rsid w:val="00BC7214"/>
    <w:rsid w:val="00BC7A5E"/>
    <w:rsid w:val="00BD36F9"/>
    <w:rsid w:val="00BD3B60"/>
    <w:rsid w:val="00BD4BB7"/>
    <w:rsid w:val="00BD5763"/>
    <w:rsid w:val="00BD6410"/>
    <w:rsid w:val="00BD6615"/>
    <w:rsid w:val="00BD7397"/>
    <w:rsid w:val="00BE2253"/>
    <w:rsid w:val="00BE228A"/>
    <w:rsid w:val="00BE2370"/>
    <w:rsid w:val="00BE3730"/>
    <w:rsid w:val="00BE3BAD"/>
    <w:rsid w:val="00BE415A"/>
    <w:rsid w:val="00BF0BC9"/>
    <w:rsid w:val="00C00493"/>
    <w:rsid w:val="00C0354E"/>
    <w:rsid w:val="00C05FD2"/>
    <w:rsid w:val="00C10499"/>
    <w:rsid w:val="00C1095A"/>
    <w:rsid w:val="00C11D03"/>
    <w:rsid w:val="00C23548"/>
    <w:rsid w:val="00C3265C"/>
    <w:rsid w:val="00C326C3"/>
    <w:rsid w:val="00C32FE3"/>
    <w:rsid w:val="00C33C99"/>
    <w:rsid w:val="00C34F29"/>
    <w:rsid w:val="00C37BD0"/>
    <w:rsid w:val="00C40CFA"/>
    <w:rsid w:val="00C4320E"/>
    <w:rsid w:val="00C445DB"/>
    <w:rsid w:val="00C54770"/>
    <w:rsid w:val="00C56F39"/>
    <w:rsid w:val="00C6090E"/>
    <w:rsid w:val="00C613F5"/>
    <w:rsid w:val="00C63D8D"/>
    <w:rsid w:val="00C64EB6"/>
    <w:rsid w:val="00C64EDB"/>
    <w:rsid w:val="00C67DA2"/>
    <w:rsid w:val="00C702F6"/>
    <w:rsid w:val="00C7052A"/>
    <w:rsid w:val="00C7363A"/>
    <w:rsid w:val="00C753B8"/>
    <w:rsid w:val="00C91849"/>
    <w:rsid w:val="00C9610A"/>
    <w:rsid w:val="00C97D43"/>
    <w:rsid w:val="00CA5367"/>
    <w:rsid w:val="00CA6BC5"/>
    <w:rsid w:val="00CB27FD"/>
    <w:rsid w:val="00CB5CBB"/>
    <w:rsid w:val="00CC0A43"/>
    <w:rsid w:val="00CC1C8C"/>
    <w:rsid w:val="00CC309A"/>
    <w:rsid w:val="00CC3D8D"/>
    <w:rsid w:val="00CC61C4"/>
    <w:rsid w:val="00CC73B1"/>
    <w:rsid w:val="00CC790B"/>
    <w:rsid w:val="00CD2FA1"/>
    <w:rsid w:val="00CD5127"/>
    <w:rsid w:val="00CD566B"/>
    <w:rsid w:val="00CD5C3C"/>
    <w:rsid w:val="00CD74BC"/>
    <w:rsid w:val="00CE2805"/>
    <w:rsid w:val="00CE37D9"/>
    <w:rsid w:val="00CF45E5"/>
    <w:rsid w:val="00CF4C12"/>
    <w:rsid w:val="00D042C1"/>
    <w:rsid w:val="00D06D98"/>
    <w:rsid w:val="00D10F6C"/>
    <w:rsid w:val="00D146E5"/>
    <w:rsid w:val="00D22797"/>
    <w:rsid w:val="00D24F94"/>
    <w:rsid w:val="00D269EF"/>
    <w:rsid w:val="00D26B47"/>
    <w:rsid w:val="00D31D7E"/>
    <w:rsid w:val="00D31F9F"/>
    <w:rsid w:val="00D36219"/>
    <w:rsid w:val="00D370C6"/>
    <w:rsid w:val="00D37DD0"/>
    <w:rsid w:val="00D42392"/>
    <w:rsid w:val="00D42833"/>
    <w:rsid w:val="00D437A9"/>
    <w:rsid w:val="00D46C48"/>
    <w:rsid w:val="00D46FC4"/>
    <w:rsid w:val="00D50561"/>
    <w:rsid w:val="00D50883"/>
    <w:rsid w:val="00D50F03"/>
    <w:rsid w:val="00D54CC2"/>
    <w:rsid w:val="00D57B99"/>
    <w:rsid w:val="00D64020"/>
    <w:rsid w:val="00D643E2"/>
    <w:rsid w:val="00D649E5"/>
    <w:rsid w:val="00D74009"/>
    <w:rsid w:val="00D754F7"/>
    <w:rsid w:val="00D76A32"/>
    <w:rsid w:val="00D76C92"/>
    <w:rsid w:val="00D77B16"/>
    <w:rsid w:val="00D80371"/>
    <w:rsid w:val="00D804AB"/>
    <w:rsid w:val="00D81A74"/>
    <w:rsid w:val="00D83153"/>
    <w:rsid w:val="00D8523D"/>
    <w:rsid w:val="00D85A5E"/>
    <w:rsid w:val="00D8609E"/>
    <w:rsid w:val="00D8792B"/>
    <w:rsid w:val="00D90B63"/>
    <w:rsid w:val="00D94C15"/>
    <w:rsid w:val="00D97BD1"/>
    <w:rsid w:val="00DA0669"/>
    <w:rsid w:val="00DA2758"/>
    <w:rsid w:val="00DA3AF5"/>
    <w:rsid w:val="00DA4953"/>
    <w:rsid w:val="00DA68B7"/>
    <w:rsid w:val="00DB131E"/>
    <w:rsid w:val="00DB2AB7"/>
    <w:rsid w:val="00DC007A"/>
    <w:rsid w:val="00DC15DD"/>
    <w:rsid w:val="00DC6E7F"/>
    <w:rsid w:val="00DC6EE3"/>
    <w:rsid w:val="00DD0BC9"/>
    <w:rsid w:val="00DD53F8"/>
    <w:rsid w:val="00DD5841"/>
    <w:rsid w:val="00DD6A7E"/>
    <w:rsid w:val="00DD6D2E"/>
    <w:rsid w:val="00DE37F5"/>
    <w:rsid w:val="00DE4C48"/>
    <w:rsid w:val="00DE4F38"/>
    <w:rsid w:val="00DE5B11"/>
    <w:rsid w:val="00DE5BFA"/>
    <w:rsid w:val="00DF033D"/>
    <w:rsid w:val="00DF5CE9"/>
    <w:rsid w:val="00DF7A6C"/>
    <w:rsid w:val="00E00C2E"/>
    <w:rsid w:val="00E0205F"/>
    <w:rsid w:val="00E0600B"/>
    <w:rsid w:val="00E1140A"/>
    <w:rsid w:val="00E12142"/>
    <w:rsid w:val="00E129A4"/>
    <w:rsid w:val="00E13234"/>
    <w:rsid w:val="00E13F9C"/>
    <w:rsid w:val="00E15632"/>
    <w:rsid w:val="00E168A7"/>
    <w:rsid w:val="00E265B0"/>
    <w:rsid w:val="00E33E49"/>
    <w:rsid w:val="00E353C8"/>
    <w:rsid w:val="00E3778C"/>
    <w:rsid w:val="00E37D69"/>
    <w:rsid w:val="00E45898"/>
    <w:rsid w:val="00E45D05"/>
    <w:rsid w:val="00E46D60"/>
    <w:rsid w:val="00E5006B"/>
    <w:rsid w:val="00E5025F"/>
    <w:rsid w:val="00E51119"/>
    <w:rsid w:val="00E5144E"/>
    <w:rsid w:val="00E52F2E"/>
    <w:rsid w:val="00E52FBE"/>
    <w:rsid w:val="00E55810"/>
    <w:rsid w:val="00E57A48"/>
    <w:rsid w:val="00E62237"/>
    <w:rsid w:val="00E62682"/>
    <w:rsid w:val="00E6307B"/>
    <w:rsid w:val="00E67CCD"/>
    <w:rsid w:val="00E720BD"/>
    <w:rsid w:val="00E73E1B"/>
    <w:rsid w:val="00E759A0"/>
    <w:rsid w:val="00E7793A"/>
    <w:rsid w:val="00E77D3B"/>
    <w:rsid w:val="00E84397"/>
    <w:rsid w:val="00E8441B"/>
    <w:rsid w:val="00E8469E"/>
    <w:rsid w:val="00E8502D"/>
    <w:rsid w:val="00E863D6"/>
    <w:rsid w:val="00E866E8"/>
    <w:rsid w:val="00E907CE"/>
    <w:rsid w:val="00E91C58"/>
    <w:rsid w:val="00E924B0"/>
    <w:rsid w:val="00E928DA"/>
    <w:rsid w:val="00E935F2"/>
    <w:rsid w:val="00E962F1"/>
    <w:rsid w:val="00EA50E2"/>
    <w:rsid w:val="00EB06AD"/>
    <w:rsid w:val="00EB1EE0"/>
    <w:rsid w:val="00EB5435"/>
    <w:rsid w:val="00EB6BEB"/>
    <w:rsid w:val="00EB6BF4"/>
    <w:rsid w:val="00EC04B7"/>
    <w:rsid w:val="00EC4162"/>
    <w:rsid w:val="00EC657C"/>
    <w:rsid w:val="00ED0774"/>
    <w:rsid w:val="00ED144E"/>
    <w:rsid w:val="00ED1C5E"/>
    <w:rsid w:val="00ED2055"/>
    <w:rsid w:val="00ED2E28"/>
    <w:rsid w:val="00ED45C1"/>
    <w:rsid w:val="00ED7DD9"/>
    <w:rsid w:val="00EE4560"/>
    <w:rsid w:val="00EE5BF6"/>
    <w:rsid w:val="00EE5ED1"/>
    <w:rsid w:val="00EF1843"/>
    <w:rsid w:val="00EF1C99"/>
    <w:rsid w:val="00EF296C"/>
    <w:rsid w:val="00EF43AE"/>
    <w:rsid w:val="00EF6DF1"/>
    <w:rsid w:val="00F05CBA"/>
    <w:rsid w:val="00F131C5"/>
    <w:rsid w:val="00F173C6"/>
    <w:rsid w:val="00F17E46"/>
    <w:rsid w:val="00F23504"/>
    <w:rsid w:val="00F24DBA"/>
    <w:rsid w:val="00F24E85"/>
    <w:rsid w:val="00F24F47"/>
    <w:rsid w:val="00F319B8"/>
    <w:rsid w:val="00F31BAB"/>
    <w:rsid w:val="00F334BD"/>
    <w:rsid w:val="00F35C8B"/>
    <w:rsid w:val="00F363E4"/>
    <w:rsid w:val="00F42AD4"/>
    <w:rsid w:val="00F4338B"/>
    <w:rsid w:val="00F47593"/>
    <w:rsid w:val="00F47F71"/>
    <w:rsid w:val="00F52914"/>
    <w:rsid w:val="00F54096"/>
    <w:rsid w:val="00F55E2B"/>
    <w:rsid w:val="00F56010"/>
    <w:rsid w:val="00F56514"/>
    <w:rsid w:val="00F57736"/>
    <w:rsid w:val="00F60ECB"/>
    <w:rsid w:val="00F61380"/>
    <w:rsid w:val="00F635B1"/>
    <w:rsid w:val="00F63E87"/>
    <w:rsid w:val="00F6651B"/>
    <w:rsid w:val="00F666A7"/>
    <w:rsid w:val="00F7310B"/>
    <w:rsid w:val="00F73426"/>
    <w:rsid w:val="00F74A66"/>
    <w:rsid w:val="00F74BA4"/>
    <w:rsid w:val="00F74D7E"/>
    <w:rsid w:val="00F74FA8"/>
    <w:rsid w:val="00F77A8B"/>
    <w:rsid w:val="00F81B9F"/>
    <w:rsid w:val="00F83DF2"/>
    <w:rsid w:val="00F84412"/>
    <w:rsid w:val="00F84C38"/>
    <w:rsid w:val="00F87DA2"/>
    <w:rsid w:val="00F87E65"/>
    <w:rsid w:val="00F90C17"/>
    <w:rsid w:val="00F90CDB"/>
    <w:rsid w:val="00F94920"/>
    <w:rsid w:val="00F955D5"/>
    <w:rsid w:val="00F9564D"/>
    <w:rsid w:val="00F96332"/>
    <w:rsid w:val="00F96AB5"/>
    <w:rsid w:val="00FA2428"/>
    <w:rsid w:val="00FA3927"/>
    <w:rsid w:val="00FA7ED8"/>
    <w:rsid w:val="00FB1A08"/>
    <w:rsid w:val="00FB7771"/>
    <w:rsid w:val="00FB7FE6"/>
    <w:rsid w:val="00FC391D"/>
    <w:rsid w:val="00FD7BF2"/>
    <w:rsid w:val="00FE25E4"/>
    <w:rsid w:val="00FE4D8E"/>
    <w:rsid w:val="00FF0D86"/>
    <w:rsid w:val="00FF0EA7"/>
    <w:rsid w:val="00FF1731"/>
    <w:rsid w:val="00FF2EFE"/>
    <w:rsid w:val="00FF7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6674A"/>
  <w15:chartTrackingRefBased/>
  <w15:docId w15:val="{2EE784BD-7192-9A4D-A7EC-3CC5777B5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D52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52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52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52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52E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52914"/>
    <w:pPr>
      <w:spacing w:after="160" w:line="259" w:lineRule="auto"/>
      <w:ind w:left="720"/>
      <w:contextualSpacing/>
    </w:pPr>
    <w:rPr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F52914"/>
    <w:rPr>
      <w:kern w:val="0"/>
      <w:sz w:val="22"/>
      <w:szCs w:val="22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E5025F"/>
  </w:style>
  <w:style w:type="paragraph" w:styleId="BalloonText">
    <w:name w:val="Balloon Text"/>
    <w:basedOn w:val="Normal"/>
    <w:link w:val="BalloonTextChar"/>
    <w:uiPriority w:val="99"/>
    <w:semiHidden/>
    <w:unhideWhenUsed/>
    <w:rsid w:val="002F14C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14CA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55A37"/>
    <w:rPr>
      <w:color w:val="0563C1" w:themeColor="hyperlink"/>
      <w:u w:val="single"/>
    </w:rPr>
  </w:style>
  <w:style w:type="paragraph" w:customStyle="1" w:styleId="TextA">
    <w:name w:val="Text A"/>
    <w:rsid w:val="00255A37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kern w:val="0"/>
      <w:sz w:val="22"/>
      <w:szCs w:val="22"/>
      <w:u w:color="000000"/>
      <w:bdr w:val="nil"/>
      <w:lang w:val="en-US"/>
      <w14:ligatures w14:val="none"/>
    </w:rPr>
  </w:style>
  <w:style w:type="numbering" w:customStyle="1" w:styleId="ImportierterStil38">
    <w:name w:val="Importierter Stil: 38"/>
    <w:rsid w:val="00255A37"/>
    <w:pPr>
      <w:numPr>
        <w:numId w:val="37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47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6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29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0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25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9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56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2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2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4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3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4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8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9E8E91-6643-4C93-8251-61E193392B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4</Pages>
  <Words>879</Words>
  <Characters>501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 Davies (Applied Health Research)</dc:creator>
  <cp:keywords/>
  <dc:description/>
  <cp:lastModifiedBy>Oliver</cp:lastModifiedBy>
  <cp:revision>50</cp:revision>
  <dcterms:created xsi:type="dcterms:W3CDTF">2024-08-23T12:52:00Z</dcterms:created>
  <dcterms:modified xsi:type="dcterms:W3CDTF">2025-02-08T20:56:00Z</dcterms:modified>
</cp:coreProperties>
</file>